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4A054" w14:textId="77777777" w:rsidR="00AF7EC4" w:rsidRDefault="00483582">
      <w:pPr>
        <w:pStyle w:val="Rubrik1"/>
      </w:pPr>
      <w:bookmarkStart w:id="0" w:name="reporting-checklist-for-randomised-trial"/>
      <w:bookmarkEnd w:id="0"/>
      <w:r>
        <w:t>Reporting checklist for randomised trial.</w:t>
      </w:r>
    </w:p>
    <w:p w14:paraId="77778988" w14:textId="77777777" w:rsidR="00AF7EC4" w:rsidRDefault="00483582">
      <w:r>
        <w:t>Based on the CONSORT guidelines.</w:t>
      </w:r>
    </w:p>
    <w:p w14:paraId="3FE43080" w14:textId="77777777" w:rsidR="00AF7EC4" w:rsidRDefault="00483582">
      <w:pPr>
        <w:pStyle w:val="Rubrik2"/>
      </w:pPr>
      <w:bookmarkStart w:id="1" w:name="instructions-to-authors"/>
      <w:bookmarkEnd w:id="1"/>
      <w:r>
        <w:t>Instructions to authors</w:t>
      </w:r>
    </w:p>
    <w:p w14:paraId="30256F59" w14:textId="77777777" w:rsidR="00AF7EC4" w:rsidRDefault="00483582">
      <w:r>
        <w:t>Complete this checklist by entering the page numbers from your manuscript where readers will find each of the items listed below.</w:t>
      </w:r>
    </w:p>
    <w:p w14:paraId="272D82CC" w14:textId="77777777" w:rsidR="00AF7EC4" w:rsidRDefault="00483582">
      <w:r>
        <w:t>Your article may not currently address all the items on the checklist. Please modify your text to include the missing information. If you are certain that an item does not apply, please write "n/a" and provide a short explanation.</w:t>
      </w:r>
    </w:p>
    <w:p w14:paraId="17FFA14E" w14:textId="77777777" w:rsidR="00AF7EC4" w:rsidRDefault="00483582">
      <w:r>
        <w:t>Upload your completed checklist as an extra file when you submit to a journal.</w:t>
      </w:r>
    </w:p>
    <w:p w14:paraId="44DBF4F8" w14:textId="77777777" w:rsidR="00AF7EC4" w:rsidRDefault="00483582">
      <w:r>
        <w:t>In your methods section, say that you used the CONSORTreporting guidelines, and cite them as:</w:t>
      </w:r>
    </w:p>
    <w:p w14:paraId="45519A72" w14:textId="77777777" w:rsidR="00AF7EC4" w:rsidRDefault="00483582">
      <w:r>
        <w:t>Schulz KF, Altman DG, Moher D, for the CONSORT Group. CONSORT 2010 Statement: updated guidelines for reporting parallel group randomised trials</w:t>
      </w:r>
    </w:p>
    <w:tbl>
      <w:tblPr>
        <w:tblpPr w:leftFromText="141" w:rightFromText="141" w:vertAnchor="text" w:tblpY="1"/>
        <w:tblOverlap w:val="never"/>
        <w:tblW w:w="5000" w:type="pct"/>
        <w:tblLook w:val="07E0" w:firstRow="1" w:lastRow="1" w:firstColumn="1" w:lastColumn="1" w:noHBand="1" w:noVBand="1"/>
      </w:tblPr>
      <w:tblGrid>
        <w:gridCol w:w="2764"/>
        <w:gridCol w:w="750"/>
        <w:gridCol w:w="6287"/>
        <w:gridCol w:w="1215"/>
      </w:tblGrid>
      <w:tr w:rsidR="00AF7EC4" w14:paraId="6CD2E61B" w14:textId="77777777" w:rsidTr="00C94C75">
        <w:tc>
          <w:tcPr>
            <w:tcW w:w="0" w:type="auto"/>
            <w:tcBorders>
              <w:bottom w:val="single" w:sz="0" w:space="0" w:color="auto"/>
            </w:tcBorders>
            <w:vAlign w:val="bottom"/>
          </w:tcPr>
          <w:p w14:paraId="669EE4C6" w14:textId="77777777" w:rsidR="00AF7EC4" w:rsidRDefault="00AF7EC4" w:rsidP="00C94C75"/>
        </w:tc>
        <w:tc>
          <w:tcPr>
            <w:tcW w:w="0" w:type="auto"/>
            <w:tcBorders>
              <w:bottom w:val="single" w:sz="0" w:space="0" w:color="auto"/>
            </w:tcBorders>
            <w:vAlign w:val="bottom"/>
          </w:tcPr>
          <w:p w14:paraId="78BB6634" w14:textId="77777777" w:rsidR="00AF7EC4" w:rsidRDefault="00AF7EC4" w:rsidP="00C94C75"/>
        </w:tc>
        <w:tc>
          <w:tcPr>
            <w:tcW w:w="0" w:type="auto"/>
            <w:tcBorders>
              <w:bottom w:val="single" w:sz="0" w:space="0" w:color="auto"/>
            </w:tcBorders>
            <w:vAlign w:val="bottom"/>
          </w:tcPr>
          <w:p w14:paraId="484CD6C5" w14:textId="77777777" w:rsidR="00AF7EC4" w:rsidRDefault="00483582" w:rsidP="00C94C75">
            <w:r>
              <w:t>Reporting Item</w:t>
            </w:r>
          </w:p>
        </w:tc>
        <w:tc>
          <w:tcPr>
            <w:tcW w:w="0" w:type="auto"/>
            <w:tcBorders>
              <w:bottom w:val="single" w:sz="0" w:space="0" w:color="auto"/>
            </w:tcBorders>
            <w:vAlign w:val="bottom"/>
          </w:tcPr>
          <w:p w14:paraId="46D82366" w14:textId="77777777" w:rsidR="00AF7EC4" w:rsidRDefault="00483582" w:rsidP="00C94C75">
            <w:pPr>
              <w:jc w:val="right"/>
            </w:pPr>
            <w:r>
              <w:t>Page Number</w:t>
            </w:r>
          </w:p>
        </w:tc>
      </w:tr>
      <w:tr w:rsidR="00AF7EC4" w14:paraId="3DE92DDA" w14:textId="77777777" w:rsidTr="00C94C75">
        <w:tc>
          <w:tcPr>
            <w:tcW w:w="0" w:type="auto"/>
          </w:tcPr>
          <w:p w14:paraId="71D282C8" w14:textId="77777777" w:rsidR="00AF7EC4" w:rsidRDefault="00483582" w:rsidP="00C94C75">
            <w:r>
              <w:rPr>
                <w:b/>
              </w:rPr>
              <w:t>Title and Abstract</w:t>
            </w:r>
          </w:p>
        </w:tc>
        <w:tc>
          <w:tcPr>
            <w:tcW w:w="0" w:type="auto"/>
          </w:tcPr>
          <w:p w14:paraId="33F01EEE" w14:textId="77777777" w:rsidR="00AF7EC4" w:rsidRDefault="00AF7EC4" w:rsidP="00C94C75"/>
        </w:tc>
        <w:tc>
          <w:tcPr>
            <w:tcW w:w="0" w:type="auto"/>
          </w:tcPr>
          <w:p w14:paraId="1DDF5612" w14:textId="77777777" w:rsidR="00AF7EC4" w:rsidRDefault="00AF7EC4" w:rsidP="00C94C75"/>
        </w:tc>
        <w:tc>
          <w:tcPr>
            <w:tcW w:w="0" w:type="auto"/>
          </w:tcPr>
          <w:p w14:paraId="1BF5C091" w14:textId="77777777" w:rsidR="00AF7EC4" w:rsidRDefault="00AF7EC4" w:rsidP="00C94C75"/>
        </w:tc>
      </w:tr>
      <w:tr w:rsidR="00AF7EC4" w14:paraId="1009477D" w14:textId="77777777" w:rsidTr="00C94C75">
        <w:tc>
          <w:tcPr>
            <w:tcW w:w="0" w:type="auto"/>
          </w:tcPr>
          <w:p w14:paraId="3590E05C" w14:textId="77777777" w:rsidR="00AF7EC4" w:rsidRDefault="00483582" w:rsidP="00C94C75">
            <w:r>
              <w:t>Title</w:t>
            </w:r>
          </w:p>
        </w:tc>
        <w:tc>
          <w:tcPr>
            <w:tcW w:w="0" w:type="auto"/>
          </w:tcPr>
          <w:p w14:paraId="11FBECEF" w14:textId="77777777" w:rsidR="00AF7EC4" w:rsidRDefault="003A703F" w:rsidP="00C94C75">
            <w:hyperlink r:id="rId7" w:anchor="1a">
              <w:r w:rsidR="00483582">
                <w:rPr>
                  <w:rStyle w:val="Hyperlnk"/>
                </w:rPr>
                <w:t>#1a</w:t>
              </w:r>
            </w:hyperlink>
          </w:p>
        </w:tc>
        <w:tc>
          <w:tcPr>
            <w:tcW w:w="0" w:type="auto"/>
          </w:tcPr>
          <w:p w14:paraId="08BD598E" w14:textId="77777777" w:rsidR="00AF7EC4" w:rsidRDefault="00483582" w:rsidP="00C94C75">
            <w:r>
              <w:t>Identification as a randomized trial in the title.</w:t>
            </w:r>
          </w:p>
        </w:tc>
        <w:tc>
          <w:tcPr>
            <w:tcW w:w="0" w:type="auto"/>
          </w:tcPr>
          <w:p w14:paraId="6321500F" w14:textId="243EBA45" w:rsidR="00AF7EC4" w:rsidRDefault="00206D65" w:rsidP="00C94C75">
            <w:r>
              <w:t>1</w:t>
            </w:r>
          </w:p>
        </w:tc>
      </w:tr>
      <w:tr w:rsidR="00AF7EC4" w14:paraId="4370D9F5" w14:textId="77777777" w:rsidTr="00C94C75">
        <w:tc>
          <w:tcPr>
            <w:tcW w:w="0" w:type="auto"/>
          </w:tcPr>
          <w:p w14:paraId="4F083970" w14:textId="77777777" w:rsidR="00AF7EC4" w:rsidRDefault="00483582" w:rsidP="00C94C75">
            <w:r>
              <w:t>Abstract</w:t>
            </w:r>
          </w:p>
        </w:tc>
        <w:tc>
          <w:tcPr>
            <w:tcW w:w="0" w:type="auto"/>
          </w:tcPr>
          <w:p w14:paraId="09904BEB" w14:textId="77777777" w:rsidR="00AF7EC4" w:rsidRDefault="003A703F" w:rsidP="00C94C75">
            <w:hyperlink r:id="rId8" w:anchor="1b">
              <w:r w:rsidR="00483582">
                <w:rPr>
                  <w:rStyle w:val="Hyperlnk"/>
                </w:rPr>
                <w:t>#1b</w:t>
              </w:r>
            </w:hyperlink>
          </w:p>
        </w:tc>
        <w:tc>
          <w:tcPr>
            <w:tcW w:w="0" w:type="auto"/>
          </w:tcPr>
          <w:p w14:paraId="7FBD1BC2" w14:textId="77777777" w:rsidR="00AF7EC4" w:rsidRDefault="00483582" w:rsidP="00C94C75">
            <w:r>
              <w:t>Structured summary of trial design, methods, results, and conclusions</w:t>
            </w:r>
          </w:p>
        </w:tc>
        <w:tc>
          <w:tcPr>
            <w:tcW w:w="0" w:type="auto"/>
          </w:tcPr>
          <w:p w14:paraId="14DED3D2" w14:textId="631A181E" w:rsidR="00AF7EC4" w:rsidRDefault="00DF3CE9" w:rsidP="00C94C75">
            <w:r>
              <w:t>2</w:t>
            </w:r>
          </w:p>
        </w:tc>
      </w:tr>
      <w:tr w:rsidR="00AF7EC4" w14:paraId="53281B8D" w14:textId="77777777" w:rsidTr="00C94C75">
        <w:tc>
          <w:tcPr>
            <w:tcW w:w="0" w:type="auto"/>
          </w:tcPr>
          <w:p w14:paraId="5B666E75" w14:textId="77777777" w:rsidR="00AF7EC4" w:rsidRDefault="00483582" w:rsidP="00C94C75">
            <w:r>
              <w:rPr>
                <w:b/>
              </w:rPr>
              <w:t>Introduction</w:t>
            </w:r>
          </w:p>
        </w:tc>
        <w:tc>
          <w:tcPr>
            <w:tcW w:w="0" w:type="auto"/>
          </w:tcPr>
          <w:p w14:paraId="03A87246" w14:textId="77777777" w:rsidR="00AF7EC4" w:rsidRDefault="00AF7EC4" w:rsidP="00C94C75"/>
        </w:tc>
        <w:tc>
          <w:tcPr>
            <w:tcW w:w="0" w:type="auto"/>
          </w:tcPr>
          <w:p w14:paraId="70348CE4" w14:textId="77777777" w:rsidR="00AF7EC4" w:rsidRDefault="00AF7EC4" w:rsidP="00C94C75"/>
        </w:tc>
        <w:tc>
          <w:tcPr>
            <w:tcW w:w="0" w:type="auto"/>
          </w:tcPr>
          <w:p w14:paraId="2B0E0023" w14:textId="77777777" w:rsidR="00AF7EC4" w:rsidRDefault="00AF7EC4" w:rsidP="00C94C75"/>
        </w:tc>
      </w:tr>
      <w:tr w:rsidR="00AF7EC4" w14:paraId="5A016CB9" w14:textId="77777777" w:rsidTr="00C94C75">
        <w:tc>
          <w:tcPr>
            <w:tcW w:w="0" w:type="auto"/>
          </w:tcPr>
          <w:p w14:paraId="44B5CC16" w14:textId="77777777" w:rsidR="00AF7EC4" w:rsidRDefault="00483582" w:rsidP="00C94C75">
            <w:r>
              <w:t>Background and objectives</w:t>
            </w:r>
          </w:p>
        </w:tc>
        <w:tc>
          <w:tcPr>
            <w:tcW w:w="0" w:type="auto"/>
          </w:tcPr>
          <w:p w14:paraId="0D6335FF" w14:textId="77777777" w:rsidR="00AF7EC4" w:rsidRDefault="003A703F" w:rsidP="00C94C75">
            <w:hyperlink r:id="rId9" w:anchor="2a">
              <w:r w:rsidR="00483582">
                <w:rPr>
                  <w:rStyle w:val="Hyperlnk"/>
                </w:rPr>
                <w:t>#2a</w:t>
              </w:r>
            </w:hyperlink>
          </w:p>
        </w:tc>
        <w:tc>
          <w:tcPr>
            <w:tcW w:w="0" w:type="auto"/>
          </w:tcPr>
          <w:p w14:paraId="321B2E7C" w14:textId="77777777" w:rsidR="00AF7EC4" w:rsidRDefault="00483582" w:rsidP="00C94C75">
            <w:r>
              <w:t>Scientific background and explanation of rationale</w:t>
            </w:r>
          </w:p>
        </w:tc>
        <w:tc>
          <w:tcPr>
            <w:tcW w:w="0" w:type="auto"/>
          </w:tcPr>
          <w:p w14:paraId="57D32363" w14:textId="37960171" w:rsidR="00AF7EC4" w:rsidRDefault="003A703F" w:rsidP="00C94C75">
            <w:r>
              <w:t>3</w:t>
            </w:r>
          </w:p>
        </w:tc>
      </w:tr>
      <w:tr w:rsidR="00AF7EC4" w14:paraId="3DBA0F53" w14:textId="77777777" w:rsidTr="00C94C75">
        <w:tc>
          <w:tcPr>
            <w:tcW w:w="0" w:type="auto"/>
          </w:tcPr>
          <w:p w14:paraId="03B4D44C" w14:textId="77777777" w:rsidR="00AF7EC4" w:rsidRDefault="00483582" w:rsidP="00C94C75">
            <w:r>
              <w:t>Background and objectives</w:t>
            </w:r>
          </w:p>
        </w:tc>
        <w:tc>
          <w:tcPr>
            <w:tcW w:w="0" w:type="auto"/>
          </w:tcPr>
          <w:p w14:paraId="4B4107FA" w14:textId="77777777" w:rsidR="00AF7EC4" w:rsidRDefault="003A703F" w:rsidP="00C94C75">
            <w:hyperlink r:id="rId10" w:anchor="2b">
              <w:r w:rsidR="00483582">
                <w:rPr>
                  <w:rStyle w:val="Hyperlnk"/>
                </w:rPr>
                <w:t>#2b</w:t>
              </w:r>
            </w:hyperlink>
          </w:p>
        </w:tc>
        <w:tc>
          <w:tcPr>
            <w:tcW w:w="0" w:type="auto"/>
          </w:tcPr>
          <w:p w14:paraId="18DBEDA5" w14:textId="77777777" w:rsidR="00AF7EC4" w:rsidRDefault="00483582" w:rsidP="00C94C75">
            <w:r>
              <w:t>Specific objectives or hypothesis</w:t>
            </w:r>
          </w:p>
        </w:tc>
        <w:tc>
          <w:tcPr>
            <w:tcW w:w="0" w:type="auto"/>
          </w:tcPr>
          <w:p w14:paraId="48389507" w14:textId="044B40F6" w:rsidR="00AF7EC4" w:rsidRDefault="003A703F" w:rsidP="00C94C75">
            <w:r>
              <w:t>3</w:t>
            </w:r>
          </w:p>
        </w:tc>
      </w:tr>
      <w:tr w:rsidR="00AF7EC4" w14:paraId="00F476E5" w14:textId="77777777" w:rsidTr="00C94C75">
        <w:tc>
          <w:tcPr>
            <w:tcW w:w="0" w:type="auto"/>
          </w:tcPr>
          <w:p w14:paraId="25EABE91" w14:textId="77777777" w:rsidR="00AF7EC4" w:rsidRDefault="00483582" w:rsidP="00C94C75">
            <w:r>
              <w:rPr>
                <w:b/>
              </w:rPr>
              <w:t>Methods</w:t>
            </w:r>
          </w:p>
        </w:tc>
        <w:tc>
          <w:tcPr>
            <w:tcW w:w="0" w:type="auto"/>
          </w:tcPr>
          <w:p w14:paraId="399D8B3B" w14:textId="77777777" w:rsidR="00AF7EC4" w:rsidRDefault="00AF7EC4" w:rsidP="00C94C75"/>
        </w:tc>
        <w:tc>
          <w:tcPr>
            <w:tcW w:w="0" w:type="auto"/>
          </w:tcPr>
          <w:p w14:paraId="6BF32601" w14:textId="77777777" w:rsidR="00AF7EC4" w:rsidRDefault="00AF7EC4" w:rsidP="00C94C75"/>
        </w:tc>
        <w:tc>
          <w:tcPr>
            <w:tcW w:w="0" w:type="auto"/>
          </w:tcPr>
          <w:p w14:paraId="6A05F0D1" w14:textId="77777777" w:rsidR="00AF7EC4" w:rsidRDefault="00AF7EC4" w:rsidP="00C94C75"/>
        </w:tc>
      </w:tr>
      <w:tr w:rsidR="00AF7EC4" w14:paraId="1EE0BEDD" w14:textId="77777777" w:rsidTr="00C94C75">
        <w:tc>
          <w:tcPr>
            <w:tcW w:w="0" w:type="auto"/>
          </w:tcPr>
          <w:p w14:paraId="3D81D10F" w14:textId="77777777" w:rsidR="00AF7EC4" w:rsidRDefault="00483582" w:rsidP="00C94C75">
            <w:r>
              <w:t>Trial design</w:t>
            </w:r>
          </w:p>
        </w:tc>
        <w:tc>
          <w:tcPr>
            <w:tcW w:w="0" w:type="auto"/>
          </w:tcPr>
          <w:p w14:paraId="383E0A30" w14:textId="77777777" w:rsidR="00AF7EC4" w:rsidRDefault="003A703F" w:rsidP="00C94C75">
            <w:hyperlink r:id="rId11" w:anchor="3a">
              <w:r w:rsidR="00483582">
                <w:rPr>
                  <w:rStyle w:val="Hyperlnk"/>
                </w:rPr>
                <w:t>#3a</w:t>
              </w:r>
            </w:hyperlink>
          </w:p>
        </w:tc>
        <w:tc>
          <w:tcPr>
            <w:tcW w:w="0" w:type="auto"/>
          </w:tcPr>
          <w:p w14:paraId="3F199B4B" w14:textId="77777777" w:rsidR="00AF7EC4" w:rsidRDefault="00483582" w:rsidP="00C94C75">
            <w:r>
              <w:t>Description of trial design (such as parallel, factorial) including allocation ratio.</w:t>
            </w:r>
          </w:p>
        </w:tc>
        <w:tc>
          <w:tcPr>
            <w:tcW w:w="0" w:type="auto"/>
          </w:tcPr>
          <w:p w14:paraId="54676D81" w14:textId="02687CBA" w:rsidR="00AF7EC4" w:rsidRDefault="003A703F" w:rsidP="00C94C75">
            <w:r>
              <w:t>3</w:t>
            </w:r>
          </w:p>
        </w:tc>
      </w:tr>
      <w:tr w:rsidR="00AF7EC4" w14:paraId="17522FB0" w14:textId="77777777" w:rsidTr="00C94C75">
        <w:tc>
          <w:tcPr>
            <w:tcW w:w="0" w:type="auto"/>
          </w:tcPr>
          <w:p w14:paraId="2F06E553" w14:textId="77777777" w:rsidR="00AF7EC4" w:rsidRDefault="00483582" w:rsidP="00C94C75">
            <w:r>
              <w:t>Trial design</w:t>
            </w:r>
          </w:p>
        </w:tc>
        <w:tc>
          <w:tcPr>
            <w:tcW w:w="0" w:type="auto"/>
          </w:tcPr>
          <w:p w14:paraId="36986E1B" w14:textId="77777777" w:rsidR="00AF7EC4" w:rsidRDefault="003A703F" w:rsidP="00C94C75">
            <w:hyperlink r:id="rId12" w:anchor="3b">
              <w:r w:rsidR="00483582">
                <w:rPr>
                  <w:rStyle w:val="Hyperlnk"/>
                </w:rPr>
                <w:t>#3b</w:t>
              </w:r>
            </w:hyperlink>
          </w:p>
        </w:tc>
        <w:tc>
          <w:tcPr>
            <w:tcW w:w="0" w:type="auto"/>
          </w:tcPr>
          <w:p w14:paraId="10C4CA31" w14:textId="77777777" w:rsidR="00AF7EC4" w:rsidRDefault="00483582" w:rsidP="00C94C75">
            <w:r>
              <w:t>Important changes to methods after trial commencement (such as eligibility criteria), with reasons</w:t>
            </w:r>
          </w:p>
        </w:tc>
        <w:tc>
          <w:tcPr>
            <w:tcW w:w="0" w:type="auto"/>
          </w:tcPr>
          <w:p w14:paraId="688D7F1B" w14:textId="69D05A39" w:rsidR="00AF7EC4" w:rsidRDefault="00062F31" w:rsidP="00C94C75">
            <w:r>
              <w:t>n/a</w:t>
            </w:r>
          </w:p>
        </w:tc>
      </w:tr>
      <w:tr w:rsidR="00AF7EC4" w14:paraId="119A08F2" w14:textId="77777777" w:rsidTr="00C94C75">
        <w:tc>
          <w:tcPr>
            <w:tcW w:w="0" w:type="auto"/>
          </w:tcPr>
          <w:p w14:paraId="46FC3699" w14:textId="77777777" w:rsidR="00AF7EC4" w:rsidRDefault="00483582" w:rsidP="00C94C75">
            <w:r>
              <w:lastRenderedPageBreak/>
              <w:t>Participants</w:t>
            </w:r>
          </w:p>
        </w:tc>
        <w:tc>
          <w:tcPr>
            <w:tcW w:w="0" w:type="auto"/>
          </w:tcPr>
          <w:p w14:paraId="54C7663F" w14:textId="77777777" w:rsidR="00AF7EC4" w:rsidRDefault="003A703F" w:rsidP="00C94C75">
            <w:hyperlink r:id="rId13" w:anchor="4a">
              <w:r w:rsidR="00483582">
                <w:rPr>
                  <w:rStyle w:val="Hyperlnk"/>
                </w:rPr>
                <w:t>#4a</w:t>
              </w:r>
            </w:hyperlink>
          </w:p>
        </w:tc>
        <w:tc>
          <w:tcPr>
            <w:tcW w:w="0" w:type="auto"/>
          </w:tcPr>
          <w:p w14:paraId="00AA507D" w14:textId="77777777" w:rsidR="00AF7EC4" w:rsidRDefault="00483582" w:rsidP="00C94C75">
            <w:r>
              <w:t>Eligibility criteria for participants</w:t>
            </w:r>
          </w:p>
        </w:tc>
        <w:tc>
          <w:tcPr>
            <w:tcW w:w="0" w:type="auto"/>
          </w:tcPr>
          <w:p w14:paraId="20DE7778" w14:textId="08A3D303" w:rsidR="00AF7EC4" w:rsidRDefault="003A703F" w:rsidP="00C94C75">
            <w:r>
              <w:t>3</w:t>
            </w:r>
          </w:p>
        </w:tc>
      </w:tr>
      <w:tr w:rsidR="00AF7EC4" w14:paraId="1022E536" w14:textId="77777777" w:rsidTr="00C94C75">
        <w:tc>
          <w:tcPr>
            <w:tcW w:w="0" w:type="auto"/>
          </w:tcPr>
          <w:p w14:paraId="5D55DC6E" w14:textId="77777777" w:rsidR="00AF7EC4" w:rsidRDefault="00483582" w:rsidP="00C94C75">
            <w:r>
              <w:t>Participants</w:t>
            </w:r>
          </w:p>
        </w:tc>
        <w:tc>
          <w:tcPr>
            <w:tcW w:w="0" w:type="auto"/>
          </w:tcPr>
          <w:p w14:paraId="41F6461C" w14:textId="77777777" w:rsidR="00AF7EC4" w:rsidRDefault="003A703F" w:rsidP="00C94C75">
            <w:hyperlink r:id="rId14" w:anchor="4b">
              <w:r w:rsidR="00483582">
                <w:rPr>
                  <w:rStyle w:val="Hyperlnk"/>
                </w:rPr>
                <w:t>#4b</w:t>
              </w:r>
            </w:hyperlink>
          </w:p>
        </w:tc>
        <w:tc>
          <w:tcPr>
            <w:tcW w:w="0" w:type="auto"/>
          </w:tcPr>
          <w:p w14:paraId="1FEC6FBF" w14:textId="77777777" w:rsidR="00AF7EC4" w:rsidRDefault="00483582" w:rsidP="00C94C75">
            <w:r>
              <w:t>Settings and locations where the data were collected</w:t>
            </w:r>
          </w:p>
        </w:tc>
        <w:tc>
          <w:tcPr>
            <w:tcW w:w="0" w:type="auto"/>
          </w:tcPr>
          <w:p w14:paraId="4C87C87B" w14:textId="0DF1A2F3" w:rsidR="00AF7EC4" w:rsidRDefault="003A703F" w:rsidP="00C94C75">
            <w:r>
              <w:t>3</w:t>
            </w:r>
          </w:p>
        </w:tc>
      </w:tr>
      <w:tr w:rsidR="00AF7EC4" w14:paraId="43199230" w14:textId="77777777" w:rsidTr="00C94C75">
        <w:tc>
          <w:tcPr>
            <w:tcW w:w="0" w:type="auto"/>
          </w:tcPr>
          <w:p w14:paraId="25C009E2" w14:textId="77777777" w:rsidR="00AF7EC4" w:rsidRDefault="00483582" w:rsidP="00C94C75">
            <w:r>
              <w:t>Interventions</w:t>
            </w:r>
          </w:p>
        </w:tc>
        <w:tc>
          <w:tcPr>
            <w:tcW w:w="0" w:type="auto"/>
          </w:tcPr>
          <w:p w14:paraId="5347DE98" w14:textId="77777777" w:rsidR="00AF7EC4" w:rsidRDefault="003A703F" w:rsidP="00C94C75">
            <w:hyperlink r:id="rId15" w:anchor="5">
              <w:r w:rsidR="00483582">
                <w:rPr>
                  <w:rStyle w:val="Hyperlnk"/>
                </w:rPr>
                <w:t>#5</w:t>
              </w:r>
            </w:hyperlink>
          </w:p>
        </w:tc>
        <w:tc>
          <w:tcPr>
            <w:tcW w:w="0" w:type="auto"/>
          </w:tcPr>
          <w:p w14:paraId="07334F9A" w14:textId="77777777" w:rsidR="00AF7EC4" w:rsidRDefault="00483582" w:rsidP="00C94C75">
            <w:r>
              <w:t>The experimental and control interventions for each group with sufficient details to allow replication, including how and when they were actually administered</w:t>
            </w:r>
          </w:p>
        </w:tc>
        <w:tc>
          <w:tcPr>
            <w:tcW w:w="0" w:type="auto"/>
          </w:tcPr>
          <w:p w14:paraId="56818D60" w14:textId="3B748C49" w:rsidR="00AF7EC4" w:rsidRDefault="00845BB2" w:rsidP="00C94C75">
            <w:r>
              <w:t>4-</w:t>
            </w:r>
            <w:r w:rsidR="003E05EE">
              <w:t>5</w:t>
            </w:r>
          </w:p>
        </w:tc>
      </w:tr>
      <w:tr w:rsidR="00AF7EC4" w14:paraId="1F8DA3DF" w14:textId="77777777" w:rsidTr="00C94C75">
        <w:tc>
          <w:tcPr>
            <w:tcW w:w="0" w:type="auto"/>
          </w:tcPr>
          <w:p w14:paraId="470A0E02" w14:textId="77777777" w:rsidR="00AF7EC4" w:rsidRDefault="00483582" w:rsidP="00C94C75">
            <w:r>
              <w:t>Outcomes</w:t>
            </w:r>
          </w:p>
        </w:tc>
        <w:tc>
          <w:tcPr>
            <w:tcW w:w="0" w:type="auto"/>
          </w:tcPr>
          <w:p w14:paraId="67C84302" w14:textId="77777777" w:rsidR="00AF7EC4" w:rsidRDefault="003A703F" w:rsidP="00C94C75">
            <w:hyperlink r:id="rId16" w:anchor="6a">
              <w:r w:rsidR="00483582">
                <w:rPr>
                  <w:rStyle w:val="Hyperlnk"/>
                </w:rPr>
                <w:t>#6a</w:t>
              </w:r>
            </w:hyperlink>
          </w:p>
        </w:tc>
        <w:tc>
          <w:tcPr>
            <w:tcW w:w="0" w:type="auto"/>
          </w:tcPr>
          <w:p w14:paraId="08BF8D3B" w14:textId="77777777" w:rsidR="00AF7EC4" w:rsidRDefault="00483582" w:rsidP="00C94C75">
            <w:r>
              <w:t>Completely defined prespecified primary and secondary outcome measures, including how and when they were assessed</w:t>
            </w:r>
          </w:p>
        </w:tc>
        <w:tc>
          <w:tcPr>
            <w:tcW w:w="0" w:type="auto"/>
          </w:tcPr>
          <w:p w14:paraId="3799BA52" w14:textId="0C1DF5BC" w:rsidR="00AF7EC4" w:rsidRDefault="00AF6217" w:rsidP="00C94C75">
            <w:r>
              <w:t>5-6</w:t>
            </w:r>
          </w:p>
        </w:tc>
      </w:tr>
      <w:tr w:rsidR="00AF7EC4" w14:paraId="72B1663A" w14:textId="77777777" w:rsidTr="00C94C75">
        <w:tc>
          <w:tcPr>
            <w:tcW w:w="0" w:type="auto"/>
          </w:tcPr>
          <w:p w14:paraId="17D471D0" w14:textId="77777777" w:rsidR="00AF7EC4" w:rsidRDefault="00483582" w:rsidP="00C94C75">
            <w:r>
              <w:t>Outcomes</w:t>
            </w:r>
          </w:p>
        </w:tc>
        <w:tc>
          <w:tcPr>
            <w:tcW w:w="0" w:type="auto"/>
          </w:tcPr>
          <w:p w14:paraId="4C1EFD32" w14:textId="77777777" w:rsidR="00AF7EC4" w:rsidRDefault="003A703F" w:rsidP="00C94C75">
            <w:hyperlink r:id="rId17" w:anchor="6b">
              <w:r w:rsidR="00483582">
                <w:rPr>
                  <w:rStyle w:val="Hyperlnk"/>
                </w:rPr>
                <w:t>#6b</w:t>
              </w:r>
            </w:hyperlink>
          </w:p>
        </w:tc>
        <w:tc>
          <w:tcPr>
            <w:tcW w:w="0" w:type="auto"/>
          </w:tcPr>
          <w:p w14:paraId="5BE44FB0" w14:textId="77777777" w:rsidR="00AF7EC4" w:rsidRDefault="00483582" w:rsidP="00C94C75">
            <w:r>
              <w:t>Any changes to trial outcomes after the trial commenced, with reasons</w:t>
            </w:r>
          </w:p>
        </w:tc>
        <w:tc>
          <w:tcPr>
            <w:tcW w:w="0" w:type="auto"/>
          </w:tcPr>
          <w:p w14:paraId="60D1FBB0" w14:textId="3DC108EB" w:rsidR="00AF7EC4" w:rsidRDefault="00973D1E" w:rsidP="00C94C75">
            <w:r>
              <w:t>n/a</w:t>
            </w:r>
          </w:p>
        </w:tc>
      </w:tr>
      <w:tr w:rsidR="00AF7EC4" w14:paraId="7539367D" w14:textId="77777777" w:rsidTr="00C94C75">
        <w:tc>
          <w:tcPr>
            <w:tcW w:w="0" w:type="auto"/>
          </w:tcPr>
          <w:p w14:paraId="1AABB05D" w14:textId="77777777" w:rsidR="00AF7EC4" w:rsidRDefault="00483582" w:rsidP="00C94C75">
            <w:r>
              <w:t>Sample size</w:t>
            </w:r>
          </w:p>
        </w:tc>
        <w:tc>
          <w:tcPr>
            <w:tcW w:w="0" w:type="auto"/>
          </w:tcPr>
          <w:p w14:paraId="4799ABD6" w14:textId="77777777" w:rsidR="00AF7EC4" w:rsidRDefault="003A703F" w:rsidP="00C94C75">
            <w:hyperlink r:id="rId18" w:anchor="7a">
              <w:r w:rsidR="00483582">
                <w:rPr>
                  <w:rStyle w:val="Hyperlnk"/>
                </w:rPr>
                <w:t>#7a</w:t>
              </w:r>
            </w:hyperlink>
          </w:p>
        </w:tc>
        <w:tc>
          <w:tcPr>
            <w:tcW w:w="0" w:type="auto"/>
          </w:tcPr>
          <w:p w14:paraId="6D621897" w14:textId="77777777" w:rsidR="00AF7EC4" w:rsidRDefault="00483582" w:rsidP="00C94C75">
            <w:r>
              <w:t>How sample size was determined.</w:t>
            </w:r>
          </w:p>
        </w:tc>
        <w:tc>
          <w:tcPr>
            <w:tcW w:w="0" w:type="auto"/>
          </w:tcPr>
          <w:p w14:paraId="67564F9D" w14:textId="7E02DD5D" w:rsidR="00AF7EC4" w:rsidRDefault="003A703F" w:rsidP="00C94C75">
            <w:r>
              <w:t>5-</w:t>
            </w:r>
            <w:r w:rsidR="0072579A">
              <w:t>6</w:t>
            </w:r>
          </w:p>
        </w:tc>
      </w:tr>
      <w:tr w:rsidR="00AF7EC4" w14:paraId="58989A27" w14:textId="77777777" w:rsidTr="00C94C75">
        <w:tc>
          <w:tcPr>
            <w:tcW w:w="0" w:type="auto"/>
          </w:tcPr>
          <w:p w14:paraId="2EEC4E4D" w14:textId="77777777" w:rsidR="00AF7EC4" w:rsidRDefault="00483582" w:rsidP="00C94C75">
            <w:r>
              <w:t>Sample size</w:t>
            </w:r>
          </w:p>
        </w:tc>
        <w:tc>
          <w:tcPr>
            <w:tcW w:w="0" w:type="auto"/>
          </w:tcPr>
          <w:p w14:paraId="3A84A13C" w14:textId="77777777" w:rsidR="00AF7EC4" w:rsidRDefault="003A703F" w:rsidP="00C94C75">
            <w:hyperlink r:id="rId19" w:anchor="7b">
              <w:r w:rsidR="00483582">
                <w:rPr>
                  <w:rStyle w:val="Hyperlnk"/>
                </w:rPr>
                <w:t>#7b</w:t>
              </w:r>
            </w:hyperlink>
          </w:p>
        </w:tc>
        <w:tc>
          <w:tcPr>
            <w:tcW w:w="0" w:type="auto"/>
          </w:tcPr>
          <w:p w14:paraId="0D2A5CA8" w14:textId="5817D393" w:rsidR="00AF7EC4" w:rsidRDefault="003A703F" w:rsidP="00C94C75">
            <w:r>
              <w:rPr>
                <w:noProof/>
              </w:rPr>
              <w:pict w14:anchorId="4DF6DE87">
                <v:shapetype id="_x0000_t202" coordsize="21600,21600" o:spt="202" path="m,l,21600r21600,l21600,xe">
                  <v:stroke joinstyle="miter"/>
                  <v:path gradientshapeok="t" o:connecttype="rect"/>
                </v:shapetype>
                <v:shape id="_x0000_s1026" type="#_x0000_t202" style="position:absolute;margin-left:307.8pt;margin-top:44.7pt;width:1in;height:1in;z-index:251658240;mso-position-horizontal-relative:text;mso-position-vertical-relative:text" strokecolor="white [3212]">
                  <v:textbox style="mso-next-textbox:#_x0000_s1026">
                    <w:txbxContent>
                      <w:p w14:paraId="4B358404" w14:textId="130AE0BD" w:rsidR="00033B0F" w:rsidRDefault="003A703F">
                        <w:r>
                          <w:t>4</w:t>
                        </w:r>
                      </w:p>
                    </w:txbxContent>
                  </v:textbox>
                </v:shape>
              </w:pict>
            </w:r>
            <w:r w:rsidR="00483582">
              <w:t>When applicable, explanation of any interim analyses and stopping guidelines</w:t>
            </w:r>
          </w:p>
        </w:tc>
        <w:tc>
          <w:tcPr>
            <w:tcW w:w="0" w:type="auto"/>
          </w:tcPr>
          <w:p w14:paraId="159413A4" w14:textId="77777777" w:rsidR="00AF7EC4" w:rsidRDefault="0072579A" w:rsidP="00C94C75">
            <w:r>
              <w:t>n/a</w:t>
            </w:r>
          </w:p>
          <w:p w14:paraId="2D31550D" w14:textId="41EB5FC5" w:rsidR="00DA622E" w:rsidRDefault="00DA622E" w:rsidP="00C94C75"/>
        </w:tc>
      </w:tr>
      <w:tr w:rsidR="00AF7EC4" w14:paraId="281ACC6F" w14:textId="77777777" w:rsidTr="00C94C75">
        <w:trPr>
          <w:gridAfter w:val="1"/>
        </w:trPr>
        <w:tc>
          <w:tcPr>
            <w:tcW w:w="0" w:type="auto"/>
          </w:tcPr>
          <w:p w14:paraId="715EC07A" w14:textId="77777777" w:rsidR="00AF7EC4" w:rsidRDefault="00483582" w:rsidP="00C94C75">
            <w:r>
              <w:t>Randomization - Sequence generation</w:t>
            </w:r>
          </w:p>
        </w:tc>
        <w:tc>
          <w:tcPr>
            <w:tcW w:w="0" w:type="auto"/>
          </w:tcPr>
          <w:p w14:paraId="5B0B0141" w14:textId="77777777" w:rsidR="00AF7EC4" w:rsidRDefault="003A703F" w:rsidP="00C94C75">
            <w:hyperlink r:id="rId20" w:anchor="8a">
              <w:r w:rsidR="00483582">
                <w:rPr>
                  <w:rStyle w:val="Hyperlnk"/>
                </w:rPr>
                <w:t>#8a</w:t>
              </w:r>
            </w:hyperlink>
          </w:p>
        </w:tc>
        <w:tc>
          <w:tcPr>
            <w:tcW w:w="0" w:type="auto"/>
          </w:tcPr>
          <w:p w14:paraId="503BFB0C" w14:textId="44CBC380" w:rsidR="00AF7EC4" w:rsidRDefault="00483582" w:rsidP="00C94C75">
            <w:r>
              <w:t>Method used to generate the random allocation</w:t>
            </w:r>
            <w:r w:rsidR="00DA622E">
              <w:t xml:space="preserve">            </w:t>
            </w:r>
            <w:r>
              <w:t>sequence.</w:t>
            </w:r>
          </w:p>
        </w:tc>
      </w:tr>
      <w:tr w:rsidR="00AF7EC4" w14:paraId="306B95E0" w14:textId="77777777" w:rsidTr="00C94C75">
        <w:trPr>
          <w:gridAfter w:val="2"/>
        </w:trPr>
        <w:tc>
          <w:tcPr>
            <w:tcW w:w="0" w:type="auto"/>
          </w:tcPr>
          <w:p w14:paraId="27218655" w14:textId="7DD2C1DC" w:rsidR="00AF7EC4" w:rsidRDefault="00AF7EC4" w:rsidP="00C94C75"/>
        </w:tc>
        <w:tc>
          <w:tcPr>
            <w:tcW w:w="0" w:type="auto"/>
          </w:tcPr>
          <w:p w14:paraId="4C2B33B5" w14:textId="77777777" w:rsidR="00AF7EC4" w:rsidRDefault="00AF7EC4" w:rsidP="00C94C75"/>
        </w:tc>
      </w:tr>
      <w:tr w:rsidR="00AF7EC4" w14:paraId="62445F96" w14:textId="77777777" w:rsidTr="00C94C75">
        <w:trPr>
          <w:gridAfter w:val="1"/>
        </w:trPr>
        <w:tc>
          <w:tcPr>
            <w:tcW w:w="0" w:type="auto"/>
          </w:tcPr>
          <w:p w14:paraId="2A61742A" w14:textId="77777777" w:rsidR="00AF7EC4" w:rsidRDefault="00483582" w:rsidP="00C94C75">
            <w:r>
              <w:t>Randomization - Sequence generation</w:t>
            </w:r>
          </w:p>
        </w:tc>
        <w:tc>
          <w:tcPr>
            <w:tcW w:w="0" w:type="auto"/>
          </w:tcPr>
          <w:p w14:paraId="77B2352A" w14:textId="77777777" w:rsidR="00AF7EC4" w:rsidRDefault="003A703F" w:rsidP="00C94C75">
            <w:hyperlink r:id="rId21" w:anchor="8b">
              <w:r w:rsidR="00483582">
                <w:rPr>
                  <w:rStyle w:val="Hyperlnk"/>
                </w:rPr>
                <w:t>#8b</w:t>
              </w:r>
            </w:hyperlink>
          </w:p>
        </w:tc>
        <w:tc>
          <w:tcPr>
            <w:tcW w:w="0" w:type="auto"/>
          </w:tcPr>
          <w:p w14:paraId="0AAE7828" w14:textId="665CC7D7" w:rsidR="00AF7EC4" w:rsidRDefault="003A703F" w:rsidP="00C94C75">
            <w:r>
              <w:rPr>
                <w:noProof/>
              </w:rPr>
              <w:pict w14:anchorId="106B718E">
                <v:shape id="_x0000_s1027" type="#_x0000_t202" style="position:absolute;margin-left:305.8pt;margin-top:-4pt;width:35pt;height:36pt;z-index:251659264;mso-position-horizontal-relative:text;mso-position-vertical-relative:text" strokecolor="white [3212]">
                  <v:textbox style="mso-next-textbox:#_x0000_s1027">
                    <w:txbxContent>
                      <w:p w14:paraId="07A8BD08" w14:textId="2B25224E" w:rsidR="002D207A" w:rsidRDefault="003A703F">
                        <w:r>
                          <w:t>3-4</w:t>
                        </w:r>
                      </w:p>
                    </w:txbxContent>
                  </v:textbox>
                </v:shape>
              </w:pict>
            </w:r>
            <w:r w:rsidR="00483582">
              <w:t>Type of randomization; details of any restriction (such as blocking and block size)</w:t>
            </w:r>
          </w:p>
        </w:tc>
      </w:tr>
      <w:tr w:rsidR="00AF7EC4" w14:paraId="68D4781C" w14:textId="77777777" w:rsidTr="00C94C75">
        <w:trPr>
          <w:gridAfter w:val="2"/>
        </w:trPr>
        <w:tc>
          <w:tcPr>
            <w:tcW w:w="0" w:type="auto"/>
          </w:tcPr>
          <w:p w14:paraId="7413DB26" w14:textId="77777777" w:rsidR="00AF7EC4" w:rsidRDefault="00AF7EC4" w:rsidP="00C94C75"/>
        </w:tc>
        <w:tc>
          <w:tcPr>
            <w:tcW w:w="0" w:type="auto"/>
          </w:tcPr>
          <w:p w14:paraId="38CB42F5" w14:textId="77777777" w:rsidR="00AF7EC4" w:rsidRDefault="00AF7EC4" w:rsidP="00C94C75"/>
        </w:tc>
      </w:tr>
      <w:tr w:rsidR="00AF7EC4" w14:paraId="0309C85E" w14:textId="77777777" w:rsidTr="00C94C75">
        <w:tc>
          <w:tcPr>
            <w:tcW w:w="0" w:type="auto"/>
          </w:tcPr>
          <w:p w14:paraId="3A10B279" w14:textId="77777777" w:rsidR="00AF7EC4" w:rsidRDefault="00483582" w:rsidP="00C94C75">
            <w:r>
              <w:t>Randomization - Allocation concealment mechanism</w:t>
            </w:r>
          </w:p>
        </w:tc>
        <w:tc>
          <w:tcPr>
            <w:tcW w:w="0" w:type="auto"/>
          </w:tcPr>
          <w:p w14:paraId="2D9B9FCE" w14:textId="77777777" w:rsidR="00AF7EC4" w:rsidRDefault="003A703F" w:rsidP="00C94C75">
            <w:hyperlink r:id="rId22" w:anchor="9">
              <w:r w:rsidR="00483582">
                <w:rPr>
                  <w:rStyle w:val="Hyperlnk"/>
                </w:rPr>
                <w:t>#9</w:t>
              </w:r>
            </w:hyperlink>
          </w:p>
        </w:tc>
        <w:tc>
          <w:tcPr>
            <w:tcW w:w="0" w:type="auto"/>
          </w:tcPr>
          <w:p w14:paraId="464E5F21" w14:textId="77777777" w:rsidR="00AF7EC4" w:rsidRDefault="00483582" w:rsidP="00C94C75">
            <w:r>
              <w:t>Mechanism used to implement the random allocation sequence (such as sequentially numbered containers), describing any steps taken to conceal the sequence until interventions were assigned</w:t>
            </w:r>
          </w:p>
        </w:tc>
        <w:tc>
          <w:tcPr>
            <w:tcW w:w="0" w:type="auto"/>
          </w:tcPr>
          <w:p w14:paraId="47A43ECB" w14:textId="4FB9A535" w:rsidR="00AF7EC4" w:rsidRDefault="003A703F" w:rsidP="00C94C75">
            <w:r>
              <w:t>3-4</w:t>
            </w:r>
          </w:p>
        </w:tc>
      </w:tr>
      <w:tr w:rsidR="00AF7EC4" w14:paraId="6A275654" w14:textId="77777777" w:rsidTr="00C94C75">
        <w:tc>
          <w:tcPr>
            <w:tcW w:w="0" w:type="auto"/>
          </w:tcPr>
          <w:p w14:paraId="295870BA" w14:textId="77777777" w:rsidR="00AF7EC4" w:rsidRDefault="00483582" w:rsidP="00C94C75">
            <w:r>
              <w:t>Randomization - Implementation</w:t>
            </w:r>
          </w:p>
        </w:tc>
        <w:tc>
          <w:tcPr>
            <w:tcW w:w="0" w:type="auto"/>
          </w:tcPr>
          <w:p w14:paraId="40E95A5A" w14:textId="77777777" w:rsidR="00AF7EC4" w:rsidRDefault="003A703F" w:rsidP="00C94C75">
            <w:hyperlink r:id="rId23" w:anchor="10">
              <w:r w:rsidR="00483582">
                <w:rPr>
                  <w:rStyle w:val="Hyperlnk"/>
                </w:rPr>
                <w:t>#10</w:t>
              </w:r>
            </w:hyperlink>
          </w:p>
        </w:tc>
        <w:tc>
          <w:tcPr>
            <w:tcW w:w="0" w:type="auto"/>
          </w:tcPr>
          <w:p w14:paraId="533C03D0" w14:textId="77777777" w:rsidR="00AF7EC4" w:rsidRDefault="00483582" w:rsidP="00C94C75">
            <w:r>
              <w:t>Who generated the allocation sequence, who enrolled participants, and who assigned participants to interventions</w:t>
            </w:r>
          </w:p>
        </w:tc>
        <w:tc>
          <w:tcPr>
            <w:tcW w:w="0" w:type="auto"/>
          </w:tcPr>
          <w:p w14:paraId="406B2997" w14:textId="749B2A6F" w:rsidR="00AF7EC4" w:rsidRDefault="00A647A3" w:rsidP="00C94C75">
            <w:r>
              <w:t>n/a</w:t>
            </w:r>
          </w:p>
        </w:tc>
      </w:tr>
      <w:tr w:rsidR="00AF7EC4" w14:paraId="749611C8" w14:textId="77777777" w:rsidTr="00C94C75">
        <w:tc>
          <w:tcPr>
            <w:tcW w:w="0" w:type="auto"/>
          </w:tcPr>
          <w:p w14:paraId="0227B181" w14:textId="77777777" w:rsidR="00AF7EC4" w:rsidRDefault="00483582" w:rsidP="00C94C75">
            <w:r>
              <w:t>Blinding</w:t>
            </w:r>
          </w:p>
        </w:tc>
        <w:tc>
          <w:tcPr>
            <w:tcW w:w="0" w:type="auto"/>
          </w:tcPr>
          <w:p w14:paraId="47D1654C" w14:textId="77777777" w:rsidR="00AF7EC4" w:rsidRDefault="003A703F" w:rsidP="00C94C75">
            <w:hyperlink r:id="rId24" w:anchor="11a">
              <w:r w:rsidR="00483582">
                <w:rPr>
                  <w:rStyle w:val="Hyperlnk"/>
                </w:rPr>
                <w:t>#11a</w:t>
              </w:r>
            </w:hyperlink>
          </w:p>
        </w:tc>
        <w:tc>
          <w:tcPr>
            <w:tcW w:w="0" w:type="auto"/>
          </w:tcPr>
          <w:p w14:paraId="472800BC" w14:textId="77777777" w:rsidR="00AF7EC4" w:rsidRDefault="00483582" w:rsidP="00C94C75">
            <w:r>
              <w:t>If done, who was blinded after assignment to interventions (for example, participants, care providers, those assessing outcomes) and how.</w:t>
            </w:r>
          </w:p>
        </w:tc>
        <w:tc>
          <w:tcPr>
            <w:tcW w:w="0" w:type="auto"/>
          </w:tcPr>
          <w:p w14:paraId="64B0FAE5" w14:textId="7D696D02" w:rsidR="00AF7EC4" w:rsidRDefault="00A647A3" w:rsidP="00C94C75">
            <w:r>
              <w:t>n/a</w:t>
            </w:r>
          </w:p>
        </w:tc>
      </w:tr>
      <w:tr w:rsidR="00AF7EC4" w14:paraId="4F6BCAB2" w14:textId="77777777" w:rsidTr="00C94C75">
        <w:tc>
          <w:tcPr>
            <w:tcW w:w="0" w:type="auto"/>
          </w:tcPr>
          <w:p w14:paraId="3C3529C1" w14:textId="77777777" w:rsidR="00AF7EC4" w:rsidRDefault="00483582" w:rsidP="00C94C75">
            <w:r>
              <w:t>Blinding</w:t>
            </w:r>
          </w:p>
        </w:tc>
        <w:tc>
          <w:tcPr>
            <w:tcW w:w="0" w:type="auto"/>
          </w:tcPr>
          <w:p w14:paraId="5E8FB3F1" w14:textId="77777777" w:rsidR="00AF7EC4" w:rsidRDefault="003A703F" w:rsidP="00C94C75">
            <w:hyperlink r:id="rId25" w:anchor="11b">
              <w:r w:rsidR="00483582">
                <w:rPr>
                  <w:rStyle w:val="Hyperlnk"/>
                </w:rPr>
                <w:t>#11b</w:t>
              </w:r>
            </w:hyperlink>
          </w:p>
        </w:tc>
        <w:tc>
          <w:tcPr>
            <w:tcW w:w="0" w:type="auto"/>
          </w:tcPr>
          <w:p w14:paraId="49F714CB" w14:textId="77777777" w:rsidR="00AF7EC4" w:rsidRDefault="00483582" w:rsidP="00C94C75">
            <w:r>
              <w:t>If relevant, description of the similarity of interventions</w:t>
            </w:r>
          </w:p>
        </w:tc>
        <w:tc>
          <w:tcPr>
            <w:tcW w:w="0" w:type="auto"/>
          </w:tcPr>
          <w:p w14:paraId="26E58D55" w14:textId="4CF45821" w:rsidR="00AF7EC4" w:rsidRDefault="003A703F" w:rsidP="00C94C75">
            <w:r>
              <w:t>4</w:t>
            </w:r>
          </w:p>
        </w:tc>
      </w:tr>
      <w:tr w:rsidR="00AF7EC4" w14:paraId="61929344" w14:textId="77777777" w:rsidTr="00C94C75">
        <w:tc>
          <w:tcPr>
            <w:tcW w:w="0" w:type="auto"/>
          </w:tcPr>
          <w:p w14:paraId="754C002D" w14:textId="77777777" w:rsidR="00AF7EC4" w:rsidRDefault="00483582" w:rsidP="00C94C75">
            <w:r>
              <w:lastRenderedPageBreak/>
              <w:t>Statistical methods</w:t>
            </w:r>
          </w:p>
        </w:tc>
        <w:tc>
          <w:tcPr>
            <w:tcW w:w="0" w:type="auto"/>
          </w:tcPr>
          <w:p w14:paraId="7FAFC5AA" w14:textId="77777777" w:rsidR="00AF7EC4" w:rsidRDefault="003A703F" w:rsidP="00C94C75">
            <w:hyperlink r:id="rId26" w:anchor="12a">
              <w:r w:rsidR="00483582">
                <w:rPr>
                  <w:rStyle w:val="Hyperlnk"/>
                </w:rPr>
                <w:t>#12a</w:t>
              </w:r>
            </w:hyperlink>
          </w:p>
        </w:tc>
        <w:tc>
          <w:tcPr>
            <w:tcW w:w="0" w:type="auto"/>
          </w:tcPr>
          <w:p w14:paraId="153F0CC3" w14:textId="77777777" w:rsidR="00AF7EC4" w:rsidRDefault="00483582" w:rsidP="00C94C75">
            <w:r>
              <w:t>Statistical methods used to compare groups for primary and secondary outcomes</w:t>
            </w:r>
          </w:p>
        </w:tc>
        <w:tc>
          <w:tcPr>
            <w:tcW w:w="0" w:type="auto"/>
          </w:tcPr>
          <w:p w14:paraId="2ED94E03" w14:textId="4D9053A4" w:rsidR="00AF7EC4" w:rsidRDefault="003A703F" w:rsidP="00C94C75">
            <w:r>
              <w:t>5</w:t>
            </w:r>
            <w:r w:rsidR="00634180">
              <w:t>-</w:t>
            </w:r>
            <w:r>
              <w:t>6</w:t>
            </w:r>
          </w:p>
        </w:tc>
      </w:tr>
      <w:tr w:rsidR="00AF7EC4" w14:paraId="720AF3E4" w14:textId="77777777" w:rsidTr="00C94C75">
        <w:tc>
          <w:tcPr>
            <w:tcW w:w="0" w:type="auto"/>
          </w:tcPr>
          <w:p w14:paraId="4F289129" w14:textId="77777777" w:rsidR="00AF7EC4" w:rsidRDefault="00483582" w:rsidP="00C94C75">
            <w:r>
              <w:t>Statistical methods</w:t>
            </w:r>
          </w:p>
        </w:tc>
        <w:tc>
          <w:tcPr>
            <w:tcW w:w="0" w:type="auto"/>
          </w:tcPr>
          <w:p w14:paraId="6255BC97" w14:textId="77777777" w:rsidR="00AF7EC4" w:rsidRDefault="003A703F" w:rsidP="00C94C75">
            <w:hyperlink r:id="rId27" w:anchor="12b">
              <w:r w:rsidR="00483582">
                <w:rPr>
                  <w:rStyle w:val="Hyperlnk"/>
                </w:rPr>
                <w:t>#12b</w:t>
              </w:r>
            </w:hyperlink>
          </w:p>
        </w:tc>
        <w:tc>
          <w:tcPr>
            <w:tcW w:w="0" w:type="auto"/>
          </w:tcPr>
          <w:p w14:paraId="0E30DFE0" w14:textId="77777777" w:rsidR="00AF7EC4" w:rsidRDefault="00483582" w:rsidP="00C94C75">
            <w:r>
              <w:t>Methods for additional analyses, such as subgroup analyses and adjusted analyses</w:t>
            </w:r>
          </w:p>
        </w:tc>
        <w:tc>
          <w:tcPr>
            <w:tcW w:w="0" w:type="auto"/>
          </w:tcPr>
          <w:p w14:paraId="040940E3" w14:textId="5CBBDF54" w:rsidR="00AF7EC4" w:rsidRDefault="003A703F" w:rsidP="00C94C75">
            <w:r>
              <w:t>5</w:t>
            </w:r>
            <w:r w:rsidR="009D7DD3">
              <w:t>-</w:t>
            </w:r>
            <w:r>
              <w:t>6</w:t>
            </w:r>
          </w:p>
        </w:tc>
      </w:tr>
      <w:tr w:rsidR="00AF7EC4" w14:paraId="70D45E2B" w14:textId="77777777" w:rsidTr="00C94C75">
        <w:tc>
          <w:tcPr>
            <w:tcW w:w="0" w:type="auto"/>
          </w:tcPr>
          <w:p w14:paraId="293B7135" w14:textId="77777777" w:rsidR="00AF7EC4" w:rsidRDefault="00483582" w:rsidP="00C94C75">
            <w:r>
              <w:rPr>
                <w:b/>
              </w:rPr>
              <w:t>Results</w:t>
            </w:r>
          </w:p>
        </w:tc>
        <w:tc>
          <w:tcPr>
            <w:tcW w:w="0" w:type="auto"/>
          </w:tcPr>
          <w:p w14:paraId="6872D000" w14:textId="77777777" w:rsidR="00AF7EC4" w:rsidRDefault="00AF7EC4" w:rsidP="00C94C75"/>
        </w:tc>
        <w:tc>
          <w:tcPr>
            <w:tcW w:w="0" w:type="auto"/>
          </w:tcPr>
          <w:p w14:paraId="17A2705C" w14:textId="77777777" w:rsidR="00AF7EC4" w:rsidRDefault="00AF7EC4" w:rsidP="00C94C75"/>
        </w:tc>
        <w:tc>
          <w:tcPr>
            <w:tcW w:w="0" w:type="auto"/>
          </w:tcPr>
          <w:p w14:paraId="4DBD4387" w14:textId="77777777" w:rsidR="00AF7EC4" w:rsidRDefault="00AF7EC4" w:rsidP="00C94C75"/>
        </w:tc>
      </w:tr>
      <w:tr w:rsidR="00AF7EC4" w14:paraId="490C498E" w14:textId="77777777" w:rsidTr="00C94C75">
        <w:tc>
          <w:tcPr>
            <w:tcW w:w="0" w:type="auto"/>
          </w:tcPr>
          <w:p w14:paraId="1E2D8671" w14:textId="77777777" w:rsidR="00AF7EC4" w:rsidRDefault="00483582" w:rsidP="00C94C75">
            <w:r>
              <w:t>Participant flow diagram (strongly recommended)</w:t>
            </w:r>
          </w:p>
        </w:tc>
        <w:tc>
          <w:tcPr>
            <w:tcW w:w="0" w:type="auto"/>
          </w:tcPr>
          <w:p w14:paraId="538B6967" w14:textId="77777777" w:rsidR="00AF7EC4" w:rsidRDefault="003A703F" w:rsidP="00C94C75">
            <w:hyperlink r:id="rId28" w:anchor="13a">
              <w:r w:rsidR="00483582">
                <w:rPr>
                  <w:rStyle w:val="Hyperlnk"/>
                </w:rPr>
                <w:t>#13a</w:t>
              </w:r>
            </w:hyperlink>
          </w:p>
        </w:tc>
        <w:tc>
          <w:tcPr>
            <w:tcW w:w="0" w:type="auto"/>
          </w:tcPr>
          <w:p w14:paraId="265771C8" w14:textId="77777777" w:rsidR="00AF7EC4" w:rsidRDefault="00483582" w:rsidP="00C94C75">
            <w:r>
              <w:t>For each group, the numbers of participants who were randomly assigned, received intended treatment, and were analysed for the primary outcome</w:t>
            </w:r>
          </w:p>
        </w:tc>
        <w:tc>
          <w:tcPr>
            <w:tcW w:w="0" w:type="auto"/>
          </w:tcPr>
          <w:p w14:paraId="03B4C593" w14:textId="66701F0F" w:rsidR="00AF7EC4" w:rsidRDefault="003A703F" w:rsidP="00C94C75">
            <w:r>
              <w:t>7</w:t>
            </w:r>
            <w:r w:rsidR="001641C9">
              <w:t>, Figure 1</w:t>
            </w:r>
          </w:p>
        </w:tc>
      </w:tr>
      <w:tr w:rsidR="00AF7EC4" w14:paraId="519309DB" w14:textId="77777777" w:rsidTr="00C94C75">
        <w:tc>
          <w:tcPr>
            <w:tcW w:w="0" w:type="auto"/>
          </w:tcPr>
          <w:p w14:paraId="776EAC6B" w14:textId="77777777" w:rsidR="00AF7EC4" w:rsidRDefault="00483582" w:rsidP="00C94C75">
            <w:r>
              <w:t>Participant flow</w:t>
            </w:r>
          </w:p>
        </w:tc>
        <w:tc>
          <w:tcPr>
            <w:tcW w:w="0" w:type="auto"/>
          </w:tcPr>
          <w:p w14:paraId="6BD96AEC" w14:textId="77777777" w:rsidR="00AF7EC4" w:rsidRDefault="003A703F" w:rsidP="00C94C75">
            <w:hyperlink r:id="rId29" w:anchor="13b">
              <w:r w:rsidR="00483582">
                <w:rPr>
                  <w:rStyle w:val="Hyperlnk"/>
                </w:rPr>
                <w:t>#13b</w:t>
              </w:r>
            </w:hyperlink>
          </w:p>
        </w:tc>
        <w:tc>
          <w:tcPr>
            <w:tcW w:w="0" w:type="auto"/>
          </w:tcPr>
          <w:p w14:paraId="0EE7C8DD" w14:textId="77777777" w:rsidR="00AF7EC4" w:rsidRDefault="00483582" w:rsidP="00C94C75">
            <w:r>
              <w:t>For each group, losses and exclusions after randomization, together with reason</w:t>
            </w:r>
          </w:p>
        </w:tc>
        <w:tc>
          <w:tcPr>
            <w:tcW w:w="0" w:type="auto"/>
          </w:tcPr>
          <w:p w14:paraId="6D1173C4" w14:textId="059C78E2" w:rsidR="00AF7EC4" w:rsidRDefault="003A703F" w:rsidP="00C94C75">
            <w:r>
              <w:t>7</w:t>
            </w:r>
            <w:r w:rsidR="0082694C">
              <w:t>, Figure 1</w:t>
            </w:r>
          </w:p>
        </w:tc>
      </w:tr>
      <w:tr w:rsidR="00AF7EC4" w14:paraId="428AFEAC" w14:textId="77777777" w:rsidTr="00C94C75">
        <w:tc>
          <w:tcPr>
            <w:tcW w:w="0" w:type="auto"/>
          </w:tcPr>
          <w:p w14:paraId="10EE06E1" w14:textId="77777777" w:rsidR="00AF7EC4" w:rsidRDefault="00483582" w:rsidP="00C94C75">
            <w:r>
              <w:t>Recruitment</w:t>
            </w:r>
          </w:p>
        </w:tc>
        <w:tc>
          <w:tcPr>
            <w:tcW w:w="0" w:type="auto"/>
          </w:tcPr>
          <w:p w14:paraId="168AA3EE" w14:textId="77777777" w:rsidR="00AF7EC4" w:rsidRDefault="003A703F" w:rsidP="00C94C75">
            <w:hyperlink r:id="rId30" w:anchor="14a">
              <w:r w:rsidR="00483582">
                <w:rPr>
                  <w:rStyle w:val="Hyperlnk"/>
                </w:rPr>
                <w:t>#14a</w:t>
              </w:r>
            </w:hyperlink>
          </w:p>
        </w:tc>
        <w:tc>
          <w:tcPr>
            <w:tcW w:w="0" w:type="auto"/>
          </w:tcPr>
          <w:p w14:paraId="5FBFB228" w14:textId="77777777" w:rsidR="00AF7EC4" w:rsidRDefault="00483582" w:rsidP="00C94C75">
            <w:r>
              <w:t>Dates defining the periods of recruitment and follow-up</w:t>
            </w:r>
          </w:p>
        </w:tc>
        <w:tc>
          <w:tcPr>
            <w:tcW w:w="0" w:type="auto"/>
          </w:tcPr>
          <w:p w14:paraId="58229A6C" w14:textId="5905E470" w:rsidR="00AF7EC4" w:rsidRDefault="003A703F" w:rsidP="00C94C75">
            <w:r>
              <w:t>7</w:t>
            </w:r>
          </w:p>
        </w:tc>
      </w:tr>
      <w:tr w:rsidR="00AF7EC4" w14:paraId="157EE51B" w14:textId="77777777" w:rsidTr="00C94C75">
        <w:tc>
          <w:tcPr>
            <w:tcW w:w="0" w:type="auto"/>
          </w:tcPr>
          <w:p w14:paraId="6958D35D" w14:textId="77777777" w:rsidR="00AF7EC4" w:rsidRDefault="00483582" w:rsidP="00C94C75">
            <w:r>
              <w:t>Recruitment</w:t>
            </w:r>
          </w:p>
        </w:tc>
        <w:tc>
          <w:tcPr>
            <w:tcW w:w="0" w:type="auto"/>
          </w:tcPr>
          <w:p w14:paraId="0FB1908C" w14:textId="77777777" w:rsidR="00AF7EC4" w:rsidRDefault="003A703F" w:rsidP="00C94C75">
            <w:hyperlink r:id="rId31" w:anchor="14b">
              <w:r w:rsidR="00483582">
                <w:rPr>
                  <w:rStyle w:val="Hyperlnk"/>
                </w:rPr>
                <w:t>#14b</w:t>
              </w:r>
            </w:hyperlink>
          </w:p>
        </w:tc>
        <w:tc>
          <w:tcPr>
            <w:tcW w:w="0" w:type="auto"/>
          </w:tcPr>
          <w:p w14:paraId="2A0304B5" w14:textId="77777777" w:rsidR="00AF7EC4" w:rsidRDefault="00483582" w:rsidP="00C94C75">
            <w:r>
              <w:t>Why the trial ended or was stopped</w:t>
            </w:r>
          </w:p>
        </w:tc>
        <w:tc>
          <w:tcPr>
            <w:tcW w:w="0" w:type="auto"/>
          </w:tcPr>
          <w:p w14:paraId="50D84FEC" w14:textId="35E25E31" w:rsidR="00AF7EC4" w:rsidRDefault="00CB76D6" w:rsidP="00C94C75">
            <w:r>
              <w:t>n/a</w:t>
            </w:r>
          </w:p>
        </w:tc>
      </w:tr>
      <w:tr w:rsidR="00AF7EC4" w14:paraId="15DFFEED" w14:textId="77777777" w:rsidTr="00C94C75">
        <w:tc>
          <w:tcPr>
            <w:tcW w:w="0" w:type="auto"/>
          </w:tcPr>
          <w:p w14:paraId="40280484" w14:textId="77777777" w:rsidR="00AF7EC4" w:rsidRDefault="00483582" w:rsidP="00C94C75">
            <w:r>
              <w:t>Baseline data</w:t>
            </w:r>
          </w:p>
        </w:tc>
        <w:tc>
          <w:tcPr>
            <w:tcW w:w="0" w:type="auto"/>
          </w:tcPr>
          <w:p w14:paraId="5A420F46" w14:textId="77777777" w:rsidR="00AF7EC4" w:rsidRDefault="003A703F" w:rsidP="00C94C75">
            <w:hyperlink r:id="rId32" w:anchor="15">
              <w:r w:rsidR="00483582">
                <w:rPr>
                  <w:rStyle w:val="Hyperlnk"/>
                </w:rPr>
                <w:t>#15</w:t>
              </w:r>
            </w:hyperlink>
          </w:p>
        </w:tc>
        <w:tc>
          <w:tcPr>
            <w:tcW w:w="0" w:type="auto"/>
          </w:tcPr>
          <w:p w14:paraId="3350C9AC" w14:textId="77777777" w:rsidR="00AF7EC4" w:rsidRDefault="00483582" w:rsidP="00C94C75">
            <w:r>
              <w:t>A table showing baseline demographic and clinical characteristics for each group</w:t>
            </w:r>
          </w:p>
        </w:tc>
        <w:tc>
          <w:tcPr>
            <w:tcW w:w="0" w:type="auto"/>
          </w:tcPr>
          <w:p w14:paraId="3D558BC6" w14:textId="1C724697" w:rsidR="00AF7EC4" w:rsidRDefault="000441BF" w:rsidP="00C94C75">
            <w:r>
              <w:t>7, Table 1</w:t>
            </w:r>
          </w:p>
        </w:tc>
      </w:tr>
      <w:tr w:rsidR="00AF7EC4" w14:paraId="54FEA8C1" w14:textId="77777777" w:rsidTr="00C94C75">
        <w:tc>
          <w:tcPr>
            <w:tcW w:w="0" w:type="auto"/>
          </w:tcPr>
          <w:p w14:paraId="4D439553" w14:textId="77777777" w:rsidR="00AF7EC4" w:rsidRDefault="00483582" w:rsidP="00C94C75">
            <w:r>
              <w:t>Numbers analysed</w:t>
            </w:r>
          </w:p>
        </w:tc>
        <w:tc>
          <w:tcPr>
            <w:tcW w:w="0" w:type="auto"/>
          </w:tcPr>
          <w:p w14:paraId="34C47914" w14:textId="77777777" w:rsidR="00AF7EC4" w:rsidRDefault="003A703F" w:rsidP="00C94C75">
            <w:hyperlink r:id="rId33" w:anchor="16">
              <w:r w:rsidR="00483582">
                <w:rPr>
                  <w:rStyle w:val="Hyperlnk"/>
                </w:rPr>
                <w:t>#16</w:t>
              </w:r>
            </w:hyperlink>
          </w:p>
        </w:tc>
        <w:tc>
          <w:tcPr>
            <w:tcW w:w="0" w:type="auto"/>
          </w:tcPr>
          <w:p w14:paraId="7065CBA1" w14:textId="77777777" w:rsidR="00AF7EC4" w:rsidRDefault="00483582" w:rsidP="00C94C75">
            <w:r>
              <w:t>For each group, number of participants (denominator) included in each analysis and whether the analysis was by original assigned groups</w:t>
            </w:r>
          </w:p>
        </w:tc>
        <w:tc>
          <w:tcPr>
            <w:tcW w:w="0" w:type="auto"/>
          </w:tcPr>
          <w:p w14:paraId="0C41D7C0" w14:textId="6BB2C496" w:rsidR="00AF7EC4" w:rsidRDefault="00241525" w:rsidP="00C94C75">
            <w:r>
              <w:t>-</w:t>
            </w:r>
          </w:p>
        </w:tc>
      </w:tr>
      <w:tr w:rsidR="00AF7EC4" w14:paraId="78C56310" w14:textId="77777777" w:rsidTr="00C94C75">
        <w:tc>
          <w:tcPr>
            <w:tcW w:w="0" w:type="auto"/>
          </w:tcPr>
          <w:p w14:paraId="489CE34F" w14:textId="77777777" w:rsidR="00AF7EC4" w:rsidRDefault="00483582" w:rsidP="00C94C75">
            <w:r>
              <w:t>Outcomes and estimation</w:t>
            </w:r>
          </w:p>
        </w:tc>
        <w:tc>
          <w:tcPr>
            <w:tcW w:w="0" w:type="auto"/>
          </w:tcPr>
          <w:p w14:paraId="45C91674" w14:textId="77777777" w:rsidR="00AF7EC4" w:rsidRDefault="003A703F" w:rsidP="00C94C75">
            <w:hyperlink r:id="rId34" w:anchor="17a">
              <w:r w:rsidR="00483582">
                <w:rPr>
                  <w:rStyle w:val="Hyperlnk"/>
                </w:rPr>
                <w:t>#17a</w:t>
              </w:r>
            </w:hyperlink>
          </w:p>
        </w:tc>
        <w:tc>
          <w:tcPr>
            <w:tcW w:w="0" w:type="auto"/>
          </w:tcPr>
          <w:p w14:paraId="4E6F484A" w14:textId="77777777" w:rsidR="00AF7EC4" w:rsidRDefault="00483582" w:rsidP="00C94C75">
            <w:r>
              <w:t>For each primary and secondary outcome, results for each group, and the estimated effect size and its precision (such as 95% confidence interval)</w:t>
            </w:r>
          </w:p>
        </w:tc>
        <w:tc>
          <w:tcPr>
            <w:tcW w:w="0" w:type="auto"/>
          </w:tcPr>
          <w:p w14:paraId="1E352B28" w14:textId="35D3AB7E" w:rsidR="00AF7EC4" w:rsidRDefault="002D1C62" w:rsidP="00C94C75">
            <w:r>
              <w:t>7-</w:t>
            </w:r>
            <w:r w:rsidR="003A703F">
              <w:t>9</w:t>
            </w:r>
          </w:p>
        </w:tc>
      </w:tr>
      <w:tr w:rsidR="00AF7EC4" w14:paraId="5072B883" w14:textId="77777777" w:rsidTr="00C94C75">
        <w:tc>
          <w:tcPr>
            <w:tcW w:w="0" w:type="auto"/>
          </w:tcPr>
          <w:p w14:paraId="47764C3B" w14:textId="77777777" w:rsidR="00AF7EC4" w:rsidRDefault="00483582" w:rsidP="00C94C75">
            <w:r>
              <w:t>Outcomes and estimation</w:t>
            </w:r>
          </w:p>
        </w:tc>
        <w:tc>
          <w:tcPr>
            <w:tcW w:w="0" w:type="auto"/>
          </w:tcPr>
          <w:p w14:paraId="2057512C" w14:textId="77777777" w:rsidR="00AF7EC4" w:rsidRDefault="003A703F" w:rsidP="00C94C75">
            <w:hyperlink r:id="rId35" w:anchor="17b">
              <w:r w:rsidR="00483582">
                <w:rPr>
                  <w:rStyle w:val="Hyperlnk"/>
                </w:rPr>
                <w:t>#17b</w:t>
              </w:r>
            </w:hyperlink>
          </w:p>
        </w:tc>
        <w:tc>
          <w:tcPr>
            <w:tcW w:w="0" w:type="auto"/>
          </w:tcPr>
          <w:p w14:paraId="50D1C160" w14:textId="77777777" w:rsidR="00AF7EC4" w:rsidRDefault="00483582" w:rsidP="00C94C75">
            <w:r>
              <w:t>For binary outcomes, presentation of both absolute and relative effect sizes is recommended</w:t>
            </w:r>
          </w:p>
        </w:tc>
        <w:tc>
          <w:tcPr>
            <w:tcW w:w="0" w:type="auto"/>
          </w:tcPr>
          <w:p w14:paraId="19F46927" w14:textId="46C12305" w:rsidR="00AF7EC4" w:rsidRDefault="002D1C62" w:rsidP="00C94C75">
            <w:r>
              <w:t>7-</w:t>
            </w:r>
            <w:r w:rsidR="003A703F">
              <w:t>9</w:t>
            </w:r>
          </w:p>
        </w:tc>
      </w:tr>
      <w:tr w:rsidR="00AF7EC4" w14:paraId="385CFACE" w14:textId="77777777" w:rsidTr="00C94C75">
        <w:tc>
          <w:tcPr>
            <w:tcW w:w="0" w:type="auto"/>
          </w:tcPr>
          <w:p w14:paraId="5C1D4E08" w14:textId="77777777" w:rsidR="00AF7EC4" w:rsidRDefault="00483582" w:rsidP="00C94C75">
            <w:r>
              <w:t>Ancillary analyses</w:t>
            </w:r>
          </w:p>
        </w:tc>
        <w:tc>
          <w:tcPr>
            <w:tcW w:w="0" w:type="auto"/>
          </w:tcPr>
          <w:p w14:paraId="6B477DF1" w14:textId="77777777" w:rsidR="00AF7EC4" w:rsidRDefault="003A703F" w:rsidP="00C94C75">
            <w:hyperlink r:id="rId36" w:anchor="18">
              <w:r w:rsidR="00483582">
                <w:rPr>
                  <w:rStyle w:val="Hyperlnk"/>
                </w:rPr>
                <w:t>#18</w:t>
              </w:r>
            </w:hyperlink>
          </w:p>
        </w:tc>
        <w:tc>
          <w:tcPr>
            <w:tcW w:w="0" w:type="auto"/>
          </w:tcPr>
          <w:p w14:paraId="30B77C1D" w14:textId="77777777" w:rsidR="00AF7EC4" w:rsidRDefault="00483582" w:rsidP="00C94C75">
            <w:r>
              <w:t>Results of any other analyses performed, including subgroup analyses and adjusted analyses, distinguishing pre-specified from exploratory</w:t>
            </w:r>
          </w:p>
        </w:tc>
        <w:tc>
          <w:tcPr>
            <w:tcW w:w="0" w:type="auto"/>
          </w:tcPr>
          <w:p w14:paraId="0A213E3A" w14:textId="3656428C" w:rsidR="00AF7EC4" w:rsidRDefault="003A703F" w:rsidP="00C94C75">
            <w:r>
              <w:t>9</w:t>
            </w:r>
          </w:p>
        </w:tc>
      </w:tr>
      <w:tr w:rsidR="00AF7EC4" w14:paraId="1D769F50" w14:textId="77777777" w:rsidTr="00C94C75">
        <w:tc>
          <w:tcPr>
            <w:tcW w:w="0" w:type="auto"/>
          </w:tcPr>
          <w:p w14:paraId="620E9277" w14:textId="77777777" w:rsidR="00AF7EC4" w:rsidRDefault="00483582" w:rsidP="00C94C75">
            <w:r>
              <w:t>Harms</w:t>
            </w:r>
          </w:p>
        </w:tc>
        <w:tc>
          <w:tcPr>
            <w:tcW w:w="0" w:type="auto"/>
          </w:tcPr>
          <w:p w14:paraId="6415D311" w14:textId="77777777" w:rsidR="00AF7EC4" w:rsidRDefault="003A703F" w:rsidP="00C94C75">
            <w:hyperlink r:id="rId37" w:anchor="19">
              <w:r w:rsidR="00483582">
                <w:rPr>
                  <w:rStyle w:val="Hyperlnk"/>
                </w:rPr>
                <w:t>#19</w:t>
              </w:r>
            </w:hyperlink>
          </w:p>
        </w:tc>
        <w:tc>
          <w:tcPr>
            <w:tcW w:w="0" w:type="auto"/>
          </w:tcPr>
          <w:p w14:paraId="344F2C56" w14:textId="77777777" w:rsidR="00AF7EC4" w:rsidRDefault="00483582" w:rsidP="00C94C75">
            <w:r>
              <w:t>All important harms or unintended effects in each group (For specific guidance see CONSORT for harms)</w:t>
            </w:r>
          </w:p>
        </w:tc>
        <w:tc>
          <w:tcPr>
            <w:tcW w:w="0" w:type="auto"/>
          </w:tcPr>
          <w:p w14:paraId="5C64AE11" w14:textId="11BC81F2" w:rsidR="00AF7EC4" w:rsidRDefault="00674EC6" w:rsidP="00C94C75">
            <w:r>
              <w:t>8</w:t>
            </w:r>
          </w:p>
        </w:tc>
      </w:tr>
      <w:tr w:rsidR="00AF7EC4" w14:paraId="2D521E6E" w14:textId="77777777" w:rsidTr="00C94C75">
        <w:tc>
          <w:tcPr>
            <w:tcW w:w="0" w:type="auto"/>
          </w:tcPr>
          <w:p w14:paraId="6ACA916F" w14:textId="77777777" w:rsidR="00AF7EC4" w:rsidRDefault="00483582" w:rsidP="00C94C75">
            <w:r>
              <w:rPr>
                <w:b/>
              </w:rPr>
              <w:t>Discussion</w:t>
            </w:r>
          </w:p>
        </w:tc>
        <w:tc>
          <w:tcPr>
            <w:tcW w:w="0" w:type="auto"/>
          </w:tcPr>
          <w:p w14:paraId="783A3333" w14:textId="77777777" w:rsidR="00AF7EC4" w:rsidRDefault="00AF7EC4" w:rsidP="00C94C75"/>
        </w:tc>
        <w:tc>
          <w:tcPr>
            <w:tcW w:w="0" w:type="auto"/>
          </w:tcPr>
          <w:p w14:paraId="6BCB30AC" w14:textId="77777777" w:rsidR="00AF7EC4" w:rsidRDefault="00AF7EC4" w:rsidP="00C94C75"/>
        </w:tc>
        <w:tc>
          <w:tcPr>
            <w:tcW w:w="0" w:type="auto"/>
          </w:tcPr>
          <w:p w14:paraId="6D172E24" w14:textId="77777777" w:rsidR="00AF7EC4" w:rsidRDefault="00AF7EC4" w:rsidP="00C94C75"/>
        </w:tc>
      </w:tr>
      <w:tr w:rsidR="00AF7EC4" w14:paraId="58BFE819" w14:textId="77777777" w:rsidTr="00C94C75">
        <w:tc>
          <w:tcPr>
            <w:tcW w:w="0" w:type="auto"/>
          </w:tcPr>
          <w:p w14:paraId="42662579" w14:textId="77777777" w:rsidR="00AF7EC4" w:rsidRDefault="00483582" w:rsidP="00C94C75">
            <w:r>
              <w:t>Limitations</w:t>
            </w:r>
          </w:p>
        </w:tc>
        <w:tc>
          <w:tcPr>
            <w:tcW w:w="0" w:type="auto"/>
          </w:tcPr>
          <w:p w14:paraId="63B85FAF" w14:textId="77777777" w:rsidR="00AF7EC4" w:rsidRDefault="003A703F" w:rsidP="00C94C75">
            <w:hyperlink r:id="rId38" w:anchor="20">
              <w:r w:rsidR="00483582">
                <w:rPr>
                  <w:rStyle w:val="Hyperlnk"/>
                </w:rPr>
                <w:t>#20</w:t>
              </w:r>
            </w:hyperlink>
          </w:p>
        </w:tc>
        <w:tc>
          <w:tcPr>
            <w:tcW w:w="0" w:type="auto"/>
          </w:tcPr>
          <w:p w14:paraId="333B966A" w14:textId="77777777" w:rsidR="00AF7EC4" w:rsidRDefault="00483582" w:rsidP="00C94C75">
            <w:r>
              <w:t>Trial limitations, addressing sources of potential bias, imprecision, and, if relevant, multiplicity of analyses</w:t>
            </w:r>
          </w:p>
        </w:tc>
        <w:tc>
          <w:tcPr>
            <w:tcW w:w="0" w:type="auto"/>
          </w:tcPr>
          <w:p w14:paraId="1006322F" w14:textId="4691AC10" w:rsidR="00AF7EC4" w:rsidRDefault="00D816B9" w:rsidP="00C94C75">
            <w:r>
              <w:t>9-10</w:t>
            </w:r>
          </w:p>
        </w:tc>
      </w:tr>
      <w:tr w:rsidR="00AF7EC4" w14:paraId="203E3A1A" w14:textId="77777777" w:rsidTr="00C94C75">
        <w:tc>
          <w:tcPr>
            <w:tcW w:w="0" w:type="auto"/>
          </w:tcPr>
          <w:p w14:paraId="5537FBAB" w14:textId="77777777" w:rsidR="00AF7EC4" w:rsidRDefault="00483582" w:rsidP="00C94C75">
            <w:r>
              <w:t>Generalisability</w:t>
            </w:r>
          </w:p>
        </w:tc>
        <w:tc>
          <w:tcPr>
            <w:tcW w:w="0" w:type="auto"/>
          </w:tcPr>
          <w:p w14:paraId="5FBEC13C" w14:textId="77777777" w:rsidR="00AF7EC4" w:rsidRDefault="003A703F" w:rsidP="00C94C75">
            <w:hyperlink r:id="rId39" w:anchor="21">
              <w:r w:rsidR="00483582">
                <w:rPr>
                  <w:rStyle w:val="Hyperlnk"/>
                </w:rPr>
                <w:t>#21</w:t>
              </w:r>
            </w:hyperlink>
          </w:p>
        </w:tc>
        <w:tc>
          <w:tcPr>
            <w:tcW w:w="0" w:type="auto"/>
          </w:tcPr>
          <w:p w14:paraId="34080D23" w14:textId="77777777" w:rsidR="00AF7EC4" w:rsidRDefault="00483582" w:rsidP="00C94C75">
            <w:r>
              <w:t xml:space="preserve">Generalisability (external validity, applicability) of the trial </w:t>
            </w:r>
            <w:r>
              <w:lastRenderedPageBreak/>
              <w:t>findings</w:t>
            </w:r>
          </w:p>
        </w:tc>
        <w:tc>
          <w:tcPr>
            <w:tcW w:w="0" w:type="auto"/>
          </w:tcPr>
          <w:p w14:paraId="33ECD899" w14:textId="582B9EBF" w:rsidR="00AF7EC4" w:rsidRDefault="00D816B9" w:rsidP="00C94C75">
            <w:r>
              <w:lastRenderedPageBreak/>
              <w:t>9-10</w:t>
            </w:r>
          </w:p>
        </w:tc>
      </w:tr>
      <w:tr w:rsidR="00AF7EC4" w14:paraId="609E4D80" w14:textId="77777777" w:rsidTr="00C94C75">
        <w:tc>
          <w:tcPr>
            <w:tcW w:w="0" w:type="auto"/>
          </w:tcPr>
          <w:p w14:paraId="0E47CD17" w14:textId="77777777" w:rsidR="00AF7EC4" w:rsidRDefault="00483582" w:rsidP="00C94C75">
            <w:r>
              <w:t>Interpretation</w:t>
            </w:r>
          </w:p>
        </w:tc>
        <w:tc>
          <w:tcPr>
            <w:tcW w:w="0" w:type="auto"/>
          </w:tcPr>
          <w:p w14:paraId="7393B66E" w14:textId="77777777" w:rsidR="00AF7EC4" w:rsidRDefault="003A703F" w:rsidP="00C94C75">
            <w:hyperlink r:id="rId40" w:anchor="22">
              <w:r w:rsidR="00483582">
                <w:rPr>
                  <w:rStyle w:val="Hyperlnk"/>
                </w:rPr>
                <w:t>#22</w:t>
              </w:r>
            </w:hyperlink>
          </w:p>
        </w:tc>
        <w:tc>
          <w:tcPr>
            <w:tcW w:w="0" w:type="auto"/>
          </w:tcPr>
          <w:p w14:paraId="04CA9A51" w14:textId="77777777" w:rsidR="00AF7EC4" w:rsidRDefault="00483582" w:rsidP="00C94C75">
            <w:r>
              <w:t>Interpretation consistent with results, balancing benefits and harms, and considering other relevant evidence</w:t>
            </w:r>
          </w:p>
        </w:tc>
        <w:tc>
          <w:tcPr>
            <w:tcW w:w="0" w:type="auto"/>
          </w:tcPr>
          <w:p w14:paraId="6B8ECEBE" w14:textId="22F1A652" w:rsidR="00AF7EC4" w:rsidRDefault="00D816B9" w:rsidP="00C94C75">
            <w:r>
              <w:t>9-10</w:t>
            </w:r>
          </w:p>
        </w:tc>
      </w:tr>
      <w:tr w:rsidR="00AF7EC4" w14:paraId="2455E2DB" w14:textId="77777777" w:rsidTr="00C94C75">
        <w:tc>
          <w:tcPr>
            <w:tcW w:w="0" w:type="auto"/>
          </w:tcPr>
          <w:p w14:paraId="341018B8" w14:textId="77777777" w:rsidR="00AF7EC4" w:rsidRDefault="00483582" w:rsidP="00C94C75">
            <w:r>
              <w:t>Registration</w:t>
            </w:r>
          </w:p>
        </w:tc>
        <w:tc>
          <w:tcPr>
            <w:tcW w:w="0" w:type="auto"/>
          </w:tcPr>
          <w:p w14:paraId="68910FED" w14:textId="77777777" w:rsidR="00AF7EC4" w:rsidRDefault="003A703F" w:rsidP="00C94C75">
            <w:hyperlink r:id="rId41" w:anchor="23">
              <w:r w:rsidR="00483582">
                <w:rPr>
                  <w:rStyle w:val="Hyperlnk"/>
                </w:rPr>
                <w:t>#23</w:t>
              </w:r>
            </w:hyperlink>
          </w:p>
        </w:tc>
        <w:tc>
          <w:tcPr>
            <w:tcW w:w="0" w:type="auto"/>
          </w:tcPr>
          <w:p w14:paraId="201CE312" w14:textId="77777777" w:rsidR="00AF7EC4" w:rsidRDefault="00483582" w:rsidP="00C94C75">
            <w:r>
              <w:t>Registration number and name of trial registry</w:t>
            </w:r>
          </w:p>
        </w:tc>
        <w:tc>
          <w:tcPr>
            <w:tcW w:w="0" w:type="auto"/>
          </w:tcPr>
          <w:p w14:paraId="0F3FF991" w14:textId="17D391BE" w:rsidR="00AF7EC4" w:rsidRDefault="003A703F" w:rsidP="00C94C75">
            <w:r>
              <w:t>3</w:t>
            </w:r>
          </w:p>
        </w:tc>
      </w:tr>
      <w:tr w:rsidR="00AF7EC4" w14:paraId="3D98D87C" w14:textId="77777777" w:rsidTr="00C94C75">
        <w:tc>
          <w:tcPr>
            <w:tcW w:w="0" w:type="auto"/>
          </w:tcPr>
          <w:p w14:paraId="0DECA15C" w14:textId="77777777" w:rsidR="00AF7EC4" w:rsidRDefault="00483582" w:rsidP="00C94C75">
            <w:r>
              <w:rPr>
                <w:b/>
              </w:rPr>
              <w:t>Other information</w:t>
            </w:r>
          </w:p>
        </w:tc>
        <w:tc>
          <w:tcPr>
            <w:tcW w:w="0" w:type="auto"/>
          </w:tcPr>
          <w:p w14:paraId="49F709EF" w14:textId="77777777" w:rsidR="00AF7EC4" w:rsidRDefault="00AF7EC4" w:rsidP="00C94C75"/>
        </w:tc>
        <w:tc>
          <w:tcPr>
            <w:tcW w:w="0" w:type="auto"/>
          </w:tcPr>
          <w:p w14:paraId="2544E28E" w14:textId="77777777" w:rsidR="00AF7EC4" w:rsidRDefault="00AF7EC4" w:rsidP="00C94C75"/>
        </w:tc>
        <w:tc>
          <w:tcPr>
            <w:tcW w:w="0" w:type="auto"/>
          </w:tcPr>
          <w:p w14:paraId="5EB4150F" w14:textId="77777777" w:rsidR="00AF7EC4" w:rsidRDefault="00AF7EC4" w:rsidP="00C94C75"/>
        </w:tc>
      </w:tr>
      <w:tr w:rsidR="00AF7EC4" w14:paraId="6DD8F6AD" w14:textId="77777777" w:rsidTr="00C94C75">
        <w:tc>
          <w:tcPr>
            <w:tcW w:w="0" w:type="auto"/>
          </w:tcPr>
          <w:p w14:paraId="2BB5E670" w14:textId="77777777" w:rsidR="00AF7EC4" w:rsidRDefault="00483582" w:rsidP="00C94C75">
            <w:r>
              <w:t>Interpretation</w:t>
            </w:r>
          </w:p>
        </w:tc>
        <w:tc>
          <w:tcPr>
            <w:tcW w:w="0" w:type="auto"/>
          </w:tcPr>
          <w:p w14:paraId="7C5624E9" w14:textId="77777777" w:rsidR="00AF7EC4" w:rsidRDefault="003A703F" w:rsidP="00C94C75">
            <w:hyperlink r:id="rId42" w:anchor="22">
              <w:r w:rsidR="00483582">
                <w:rPr>
                  <w:rStyle w:val="Hyperlnk"/>
                </w:rPr>
                <w:t>#22</w:t>
              </w:r>
            </w:hyperlink>
          </w:p>
        </w:tc>
        <w:tc>
          <w:tcPr>
            <w:tcW w:w="0" w:type="auto"/>
          </w:tcPr>
          <w:p w14:paraId="0FD2F0C3" w14:textId="77777777" w:rsidR="00AF7EC4" w:rsidRDefault="00483582" w:rsidP="00C94C75">
            <w:r>
              <w:t>Interpretation consistent with results, balancing benefits and harms, and considering other relevant evidence</w:t>
            </w:r>
          </w:p>
        </w:tc>
        <w:tc>
          <w:tcPr>
            <w:tcW w:w="0" w:type="auto"/>
          </w:tcPr>
          <w:p w14:paraId="2A6B34E5" w14:textId="33C1F30B" w:rsidR="00AF7EC4" w:rsidRDefault="00DD4138" w:rsidP="00C94C75">
            <w:r>
              <w:t>9-10</w:t>
            </w:r>
          </w:p>
        </w:tc>
      </w:tr>
      <w:tr w:rsidR="00AF7EC4" w14:paraId="4F421F05" w14:textId="77777777" w:rsidTr="00C94C75">
        <w:tc>
          <w:tcPr>
            <w:tcW w:w="0" w:type="auto"/>
          </w:tcPr>
          <w:p w14:paraId="377C419C" w14:textId="77777777" w:rsidR="00AF7EC4" w:rsidRDefault="00483582" w:rsidP="00C94C75">
            <w:r>
              <w:t>Registration</w:t>
            </w:r>
          </w:p>
        </w:tc>
        <w:tc>
          <w:tcPr>
            <w:tcW w:w="0" w:type="auto"/>
          </w:tcPr>
          <w:p w14:paraId="34EDD3C4" w14:textId="77777777" w:rsidR="00AF7EC4" w:rsidRDefault="003A703F" w:rsidP="00C94C75">
            <w:hyperlink r:id="rId43" w:anchor="23">
              <w:r w:rsidR="00483582">
                <w:rPr>
                  <w:rStyle w:val="Hyperlnk"/>
                </w:rPr>
                <w:t>#23</w:t>
              </w:r>
            </w:hyperlink>
          </w:p>
        </w:tc>
        <w:tc>
          <w:tcPr>
            <w:tcW w:w="0" w:type="auto"/>
          </w:tcPr>
          <w:p w14:paraId="22E1D4BB" w14:textId="77777777" w:rsidR="00AF7EC4" w:rsidRDefault="00483582" w:rsidP="00C94C75">
            <w:r>
              <w:t>Registration number and name of trial registry</w:t>
            </w:r>
          </w:p>
        </w:tc>
        <w:tc>
          <w:tcPr>
            <w:tcW w:w="0" w:type="auto"/>
          </w:tcPr>
          <w:p w14:paraId="4CAACB32" w14:textId="303921F6" w:rsidR="00AF7EC4" w:rsidRDefault="003A703F" w:rsidP="00C94C75">
            <w:r>
              <w:t>3</w:t>
            </w:r>
          </w:p>
        </w:tc>
      </w:tr>
      <w:tr w:rsidR="00AF7EC4" w14:paraId="6CDBF3EB" w14:textId="77777777" w:rsidTr="00C94C75">
        <w:tc>
          <w:tcPr>
            <w:tcW w:w="0" w:type="auto"/>
          </w:tcPr>
          <w:p w14:paraId="36ACE533" w14:textId="77777777" w:rsidR="00AF7EC4" w:rsidRDefault="00483582" w:rsidP="00C94C75">
            <w:r>
              <w:t>Protocol</w:t>
            </w:r>
          </w:p>
        </w:tc>
        <w:tc>
          <w:tcPr>
            <w:tcW w:w="0" w:type="auto"/>
          </w:tcPr>
          <w:p w14:paraId="21E19BF6" w14:textId="77777777" w:rsidR="00AF7EC4" w:rsidRDefault="003A703F" w:rsidP="00C94C75">
            <w:hyperlink r:id="rId44" w:anchor="24">
              <w:r w:rsidR="00483582">
                <w:rPr>
                  <w:rStyle w:val="Hyperlnk"/>
                </w:rPr>
                <w:t>#24</w:t>
              </w:r>
            </w:hyperlink>
          </w:p>
        </w:tc>
        <w:tc>
          <w:tcPr>
            <w:tcW w:w="0" w:type="auto"/>
          </w:tcPr>
          <w:p w14:paraId="6728FC50" w14:textId="77777777" w:rsidR="00AF7EC4" w:rsidRDefault="00483582" w:rsidP="00C94C75">
            <w:r>
              <w:t>Where the full trial protocol can be accessed, if available</w:t>
            </w:r>
          </w:p>
        </w:tc>
        <w:tc>
          <w:tcPr>
            <w:tcW w:w="0" w:type="auto"/>
          </w:tcPr>
          <w:p w14:paraId="2A648200" w14:textId="035B8B66" w:rsidR="00AF7EC4" w:rsidRDefault="003A703F" w:rsidP="00C94C75">
            <w:r>
              <w:t>3</w:t>
            </w:r>
          </w:p>
        </w:tc>
      </w:tr>
      <w:tr w:rsidR="00AF7EC4" w14:paraId="5CA2E0E7" w14:textId="77777777" w:rsidTr="00C94C75">
        <w:tc>
          <w:tcPr>
            <w:tcW w:w="0" w:type="auto"/>
          </w:tcPr>
          <w:p w14:paraId="4D2967DF" w14:textId="77777777" w:rsidR="00AF7EC4" w:rsidRDefault="00483582" w:rsidP="00C94C75">
            <w:r>
              <w:t>Funding</w:t>
            </w:r>
          </w:p>
        </w:tc>
        <w:tc>
          <w:tcPr>
            <w:tcW w:w="0" w:type="auto"/>
          </w:tcPr>
          <w:p w14:paraId="4882A642" w14:textId="77777777" w:rsidR="00AF7EC4" w:rsidRDefault="003A703F" w:rsidP="00C94C75">
            <w:hyperlink r:id="rId45" w:anchor="25">
              <w:r w:rsidR="00483582">
                <w:rPr>
                  <w:rStyle w:val="Hyperlnk"/>
                </w:rPr>
                <w:t>#25</w:t>
              </w:r>
            </w:hyperlink>
          </w:p>
        </w:tc>
        <w:tc>
          <w:tcPr>
            <w:tcW w:w="0" w:type="auto"/>
          </w:tcPr>
          <w:p w14:paraId="5731206B" w14:textId="77777777" w:rsidR="00AF7EC4" w:rsidRDefault="00483582" w:rsidP="00C94C75">
            <w:r>
              <w:t>Sources of funding and other support (such as supply of drugs), role of funders</w:t>
            </w:r>
          </w:p>
        </w:tc>
        <w:tc>
          <w:tcPr>
            <w:tcW w:w="0" w:type="auto"/>
          </w:tcPr>
          <w:p w14:paraId="12B59F09" w14:textId="241505DE" w:rsidR="00AF7EC4" w:rsidRDefault="00483582" w:rsidP="00C94C75">
            <w:r>
              <w:t>1</w:t>
            </w:r>
            <w:r w:rsidR="003A703F">
              <w:t>1</w:t>
            </w:r>
          </w:p>
        </w:tc>
      </w:tr>
    </w:tbl>
    <w:p w14:paraId="6F9AE671" w14:textId="6418DC64" w:rsidR="00AF7EC4" w:rsidRDefault="00C94C75">
      <w:r>
        <w:br w:type="textWrapping" w:clear="all"/>
      </w:r>
      <w:r w:rsidR="00483582">
        <w:t xml:space="preserve">None The CONSORT checklist is distributed under the terms of the Creative Commons Attribution License CC-BY. This checklist can be completed online using </w:t>
      </w:r>
      <w:hyperlink r:id="rId46">
        <w:r w:rsidR="00483582">
          <w:rPr>
            <w:rStyle w:val="Hyperlnk"/>
          </w:rPr>
          <w:t>https://www.goodreports.org/</w:t>
        </w:r>
      </w:hyperlink>
      <w:r w:rsidR="00483582">
        <w:t xml:space="preserve">, a tool made by the </w:t>
      </w:r>
      <w:hyperlink r:id="rId47">
        <w:r w:rsidR="00483582">
          <w:rPr>
            <w:rStyle w:val="Hyperlnk"/>
          </w:rPr>
          <w:t>EQUATOR Network</w:t>
        </w:r>
      </w:hyperlink>
      <w:r w:rsidR="00483582">
        <w:t xml:space="preserve"> in collaboration with </w:t>
      </w:r>
      <w:hyperlink r:id="rId48">
        <w:r w:rsidR="00483582">
          <w:rPr>
            <w:rStyle w:val="Hyperlnk"/>
          </w:rPr>
          <w:t>Penelope.ai</w:t>
        </w:r>
      </w:hyperlink>
    </w:p>
    <w:sectPr w:rsidR="00AF7EC4"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DC57E" w14:textId="77777777" w:rsidR="00354F03" w:rsidRDefault="00483582">
      <w:pPr>
        <w:spacing w:before="0" w:line="240" w:lineRule="auto"/>
      </w:pPr>
      <w:r>
        <w:separator/>
      </w:r>
    </w:p>
  </w:endnote>
  <w:endnote w:type="continuationSeparator" w:id="0">
    <w:p w14:paraId="3AE4B35C" w14:textId="77777777" w:rsidR="00354F03" w:rsidRDefault="0048358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765CD" w14:textId="77777777" w:rsidR="00AF7EC4" w:rsidRDefault="00483582">
      <w:r>
        <w:separator/>
      </w:r>
    </w:p>
  </w:footnote>
  <w:footnote w:type="continuationSeparator" w:id="0">
    <w:p w14:paraId="701C29DF" w14:textId="77777777" w:rsidR="00AF7EC4" w:rsidRDefault="004835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0229D" w14:textId="2D8BBA6F" w:rsidR="00C150C8" w:rsidRDefault="003A703F" w:rsidP="00A82CF9">
    <w:pPr>
      <w:pStyle w:val="Sidhuvud"/>
    </w:pPr>
    <w:r>
      <w:rPr>
        <w:noProof/>
      </w:rPr>
      <w:pict w14:anchorId="127D5381">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BF688D8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A9BFF72"/>
    <w:multiLevelType w:val="multilevel"/>
    <w:tmpl w:val="4142CB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80359391">
    <w:abstractNumId w:val="0"/>
  </w:num>
  <w:num w:numId="2" w16cid:durableId="2821991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33B0F"/>
    <w:rsid w:val="000441BF"/>
    <w:rsid w:val="00062F31"/>
    <w:rsid w:val="0013373F"/>
    <w:rsid w:val="001641C9"/>
    <w:rsid w:val="00206D65"/>
    <w:rsid w:val="00241525"/>
    <w:rsid w:val="002D1C62"/>
    <w:rsid w:val="002D207A"/>
    <w:rsid w:val="002E53C7"/>
    <w:rsid w:val="00354F03"/>
    <w:rsid w:val="003A559A"/>
    <w:rsid w:val="003A703F"/>
    <w:rsid w:val="003E05EE"/>
    <w:rsid w:val="00483582"/>
    <w:rsid w:val="004E29B3"/>
    <w:rsid w:val="00590D07"/>
    <w:rsid w:val="005D59C3"/>
    <w:rsid w:val="00634180"/>
    <w:rsid w:val="00653ECC"/>
    <w:rsid w:val="00674EC6"/>
    <w:rsid w:val="0072579A"/>
    <w:rsid w:val="00784D58"/>
    <w:rsid w:val="0082694C"/>
    <w:rsid w:val="00845BB2"/>
    <w:rsid w:val="008D6863"/>
    <w:rsid w:val="00973D1E"/>
    <w:rsid w:val="009D7DD3"/>
    <w:rsid w:val="00A647A3"/>
    <w:rsid w:val="00AE0CE4"/>
    <w:rsid w:val="00AF6217"/>
    <w:rsid w:val="00AF7EC4"/>
    <w:rsid w:val="00B86B75"/>
    <w:rsid w:val="00BA5E25"/>
    <w:rsid w:val="00BC48D5"/>
    <w:rsid w:val="00C36279"/>
    <w:rsid w:val="00C518BE"/>
    <w:rsid w:val="00C72840"/>
    <w:rsid w:val="00C94C75"/>
    <w:rsid w:val="00CB76D6"/>
    <w:rsid w:val="00D325A0"/>
    <w:rsid w:val="00D34F7A"/>
    <w:rsid w:val="00D816B9"/>
    <w:rsid w:val="00DA622E"/>
    <w:rsid w:val="00DD4138"/>
    <w:rsid w:val="00DF3CE9"/>
    <w:rsid w:val="00E315A3"/>
    <w:rsid w:val="00F1183E"/>
    <w:rsid w:val="00F34F9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1EFEB92"/>
  <w15:docId w15:val="{0A0532B5-2FFA-445C-BFD6-422EE579C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461</Words>
  <Characters>774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fia Sterner Isaksson</dc:creator>
  <cp:lastModifiedBy>Sofia Sterner Isaksson</cp:lastModifiedBy>
  <cp:revision>2</cp:revision>
  <dcterms:created xsi:type="dcterms:W3CDTF">2023-11-13T20:44:00Z</dcterms:created>
  <dcterms:modified xsi:type="dcterms:W3CDTF">2023-11-13T20:44:00Z</dcterms:modified>
</cp:coreProperties>
</file>